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D64A" w14:textId="75DBC6DD" w:rsidR="00844A8C" w:rsidRPr="00A746A9" w:rsidRDefault="00B80826" w:rsidP="00844A8C">
      <w:pPr>
        <w:pStyle w:val="Kpalrs"/>
        <w:keepNext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</w:t>
      </w:r>
      <w:proofErr w:type="spellStart"/>
      <w:r w:rsidR="00844A8C" w:rsidRPr="00A746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proofErr w:type="spellEnd"/>
      <w:r w:rsidR="00844A8C" w:rsidRPr="00A746A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541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st</w:t>
      </w:r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proofErr w:type="spellStart"/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proofErr w:type="spellEnd"/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C5736" w:rsidRPr="00A746A9">
        <w:rPr>
          <w:rFonts w:ascii="Times New Roman" w:hAnsi="Times New Roman" w:cs="Times New Roman"/>
          <w:color w:val="auto"/>
          <w:sz w:val="24"/>
          <w:szCs w:val="24"/>
        </w:rPr>
        <w:t>Saprolegnia</w:t>
      </w:r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</w:t>
      </w:r>
      <w:r w:rsidR="009179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proofErr w:type="spellEnd"/>
      <w:r w:rsidR="009179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d</w:t>
      </w:r>
      <w:proofErr w:type="spellEnd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proofErr w:type="spellEnd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proofErr w:type="spellEnd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hylogenetic</w:t>
      </w:r>
      <w:proofErr w:type="spellEnd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aly</w:t>
      </w:r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844A8C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s</w:t>
      </w:r>
      <w:proofErr w:type="spellEnd"/>
      <w:r w:rsidR="000C5736" w:rsidRPr="00A746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0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660"/>
        <w:gridCol w:w="1134"/>
        <w:gridCol w:w="1331"/>
        <w:gridCol w:w="1930"/>
        <w:gridCol w:w="1275"/>
        <w:gridCol w:w="2277"/>
      </w:tblGrid>
      <w:tr w:rsidR="00844A8C" w:rsidRPr="00A746A9" w14:paraId="3B3992F2" w14:textId="77777777" w:rsidTr="00FE0295">
        <w:trPr>
          <w:trHeight w:val="30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B95C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I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EE84" w14:textId="4066191C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hu-HU"/>
              </w:rPr>
              <w:t xml:space="preserve">Speci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0D9B" w14:textId="77777777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ITS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GenBank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Acc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 No.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AA02" w14:textId="77777777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RPB2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GenBank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Acc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 No.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D921" w14:textId="77777777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Orig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BA7E" w14:textId="77777777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type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A5B" w14:textId="0433E1D6" w:rsidR="00844A8C" w:rsidRPr="00FE0295" w:rsidRDefault="00844A8C" w:rsidP="00FE0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Reference</w:t>
            </w:r>
            <w:proofErr w:type="spellEnd"/>
          </w:p>
        </w:tc>
      </w:tr>
      <w:tr w:rsidR="00302106" w:rsidRPr="003F4232" w14:paraId="695E2C27" w14:textId="77777777" w:rsidTr="002902D8">
        <w:trPr>
          <w:trHeight w:val="300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183F" w14:textId="7CC64C63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8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E38F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ustral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A10B" w14:textId="5F10A0B8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3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F065" w14:textId="57D6E0F8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37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44E2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650C" w14:textId="5411FFFB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kin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5A20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1BCC5746" w14:textId="77777777" w:rsidTr="002902D8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D0CCA7" w14:textId="3038594B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47FF81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1D3B9" w14:textId="1BF29AC6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6C45491" w14:textId="0CB58F59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3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4ED423F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136996" w14:textId="6245757A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CC6A59D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1150680A" w14:textId="77777777" w:rsidTr="002902D8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93CC6D0" w14:textId="4F2A98E5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A3DDBE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ust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ECD77" w14:textId="45284EEF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39D296C" w14:textId="47BA4F62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3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F4AC9E3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kasztó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FBF0A" w14:textId="07BB0726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kin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9C0B79B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7B464901" w14:textId="77777777" w:rsidTr="002902D8">
        <w:trPr>
          <w:trHeight w:val="300"/>
        </w:trPr>
        <w:tc>
          <w:tcPr>
            <w:tcW w:w="1175" w:type="dxa"/>
            <w:shd w:val="clear" w:color="auto" w:fill="FFFFFF" w:themeFill="background1"/>
            <w:noWrap/>
            <w:vAlign w:val="bottom"/>
            <w:hideMark/>
          </w:tcPr>
          <w:p w14:paraId="54B3F9FC" w14:textId="21442ACC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6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178A14C9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74C2D80" w14:textId="741A9923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6</w:t>
            </w:r>
          </w:p>
        </w:tc>
        <w:tc>
          <w:tcPr>
            <w:tcW w:w="1331" w:type="dxa"/>
            <w:shd w:val="clear" w:color="auto" w:fill="FFFFFF" w:themeFill="background1"/>
            <w:noWrap/>
            <w:vAlign w:val="bottom"/>
            <w:hideMark/>
          </w:tcPr>
          <w:p w14:paraId="307A501B" w14:textId="53EBE1F9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0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14:paraId="5F5FF605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kasztó (Hungary)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7F6E1254" w14:textId="0D9C2B3E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kin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CC20BAA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50E048B4" w14:textId="77777777" w:rsidTr="002902D8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26B99CF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11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F86A27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D0660" w14:textId="3B71BBF1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3BA7129" w14:textId="480AE2D6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293F507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2C0428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0A83AB1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24BF5E80" w14:textId="77777777" w:rsidTr="002902D8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7520845" w14:textId="58869C7D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33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1140D11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9462262" w14:textId="66FBF23E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8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42A2084E" w14:textId="03327322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2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5D257818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Rákos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reek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17D0FCF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5D41892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42E3E386" w14:textId="77777777" w:rsidTr="002902D8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5C99220D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34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9BC267C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ustralis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1D541D" w14:textId="29A4F8AE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49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7A30BA1E" w14:textId="53C5D4A8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3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3A610C15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Rákos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reek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8194CC8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DA3759D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120E4098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3B9C5D34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SAP239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8B05F57" w14:textId="6ED3A395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velencensis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468970" w14:textId="41ACBBAD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50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2A1358D8" w14:textId="4C4ED142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4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43441110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ake Velence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54F6E4D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347517E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302106" w:rsidRPr="003F4232" w14:paraId="0A43FD28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7D0B766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SAP241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D189607" w14:textId="1446A19B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velencensis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.n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405972" w14:textId="5412C0D6" w:rsidR="00302106" w:rsidRPr="00FE0295" w:rsidRDefault="00302106" w:rsidP="000C0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04251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76B42827" w14:textId="06BEB3D0" w:rsidR="00302106" w:rsidRPr="00FE0295" w:rsidRDefault="00287A85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020845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787553C7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ake Velence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81C03FC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5D1BCC6" w14:textId="77777777" w:rsidR="00302106" w:rsidRPr="00FE0295" w:rsidRDefault="00302106" w:rsidP="0030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udy</w:t>
            </w:r>
            <w:proofErr w:type="spellEnd"/>
          </w:p>
        </w:tc>
      </w:tr>
      <w:tr w:rsidR="00844A8C" w:rsidRPr="003F4232" w14:paraId="2BD2E612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D539982" w14:textId="3AD5140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34EFF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775C7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29E4E5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5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E2FA9E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döllő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9513E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3284B06" w14:textId="556B7721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1E704B4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D0FF8E" w14:textId="125AA769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0E8BB3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2CB2E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9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8195EFC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5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05D90A9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döllő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837631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3E5A04A0" w14:textId="43B3FC6C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49C3C1A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5041AB6" w14:textId="69CDAC5F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47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9819C0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A6459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9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CF8749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29D788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kasztó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6C650" w14:textId="4AC27C1E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gg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7092C606" w14:textId="4F4F2298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365377C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5E8E5AD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C01F07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308B7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B221EA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6FF237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llafüre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017A69" w14:textId="371DD493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gg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24C1B542" w14:textId="50C338E1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7F1A7CDE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B26B5C1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178A4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F8A9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E15D9A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74B474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llafüre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FAAC24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64AA94C7" w14:textId="360A6640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73CA936F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635440A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8002FC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F3EBC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4168D3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0332A9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arsá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F535D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4B1EB31F" w14:textId="798A08A6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51848E07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D870E19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9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34A9D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3EE3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0B5FF9C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11BC3E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arsá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36A87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28EAC497" w14:textId="63F23A6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7C81E28A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5497839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1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96046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42AF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860A151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196FC7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arsá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1E67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0553D793" w14:textId="3F1FF784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72C992EA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DDCB48E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0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077F2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5032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Q23639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67609A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95CADB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arsád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806CB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70D692C5" w14:textId="3D7CEAA8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4BFB87E8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A1604E2" w14:textId="07B5F03B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3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C61EE6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C64B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9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AD1011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F24DC06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19C33F" w14:textId="433F265A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7B642565" w14:textId="30651F75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32A90CB7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B999EA2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676E0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5508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4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71EE4D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73D1258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5B3CE" w14:textId="6946F785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68FFA6A6" w14:textId="3B85A5DB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0DD8B4E2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A599D3A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F17E4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568B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20E297E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45A7C6D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4172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10D9C7F5" w14:textId="411D2606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3650806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DA00264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7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888A53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F5D6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F1E3A2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AA34A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B1B006" w14:textId="46CC519C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gg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74BA9E1C" w14:textId="78662885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079C066C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95A9601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8B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339931C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CD5E7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7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5BAE6F3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7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4DECBB30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DD5FB1B" w14:textId="3EC8CC9A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650EE60A" w14:textId="2448682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30552A07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7AF0939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09A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10174B8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E7ACB6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8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45D96AE1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2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40E60C62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475F2D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4BF27A93" w14:textId="3E4D854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54CDA507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E3A131A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13B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4FBAE01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64F22DE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402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04F99BE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7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76DFC7E8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205164E" w14:textId="1FFA29F3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gg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18356E1A" w14:textId="4DCBCB3C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4F04B608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040D641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14A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2687E38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DBECE88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6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1C062D59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6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34067624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6EF0F81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4C32AC31" w14:textId="2DEE47C0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68092834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2C82FC5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15B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4DD4A6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7BD684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85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51E15DE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65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4DDCE3A7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nnyés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E164AFF" w14:textId="00CFA75A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gg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2847DD7F" w14:textId="1A6E33C1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498E8522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2582F47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35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C1A8F35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F4CAF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401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171BDA26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0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228CAAEA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döllő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98594F3" w14:textId="4186A56E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64AFDBC2" w14:textId="520329C4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0E6541E2" w14:textId="77777777" w:rsidTr="00FE0295">
        <w:trPr>
          <w:trHeight w:val="300"/>
        </w:trPr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B963327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P236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C355C26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1CF6BF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36397</w:t>
            </w:r>
          </w:p>
        </w:tc>
        <w:tc>
          <w:tcPr>
            <w:tcW w:w="1331" w:type="dxa"/>
            <w:shd w:val="clear" w:color="000000" w:fill="FFFFFF"/>
            <w:noWrap/>
            <w:vAlign w:val="bottom"/>
            <w:hideMark/>
          </w:tcPr>
          <w:p w14:paraId="1032C82B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Q270772</w:t>
            </w: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0735D7BE" w14:textId="77777777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döllő (Hungary)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7A23764" w14:textId="6EF67E5E" w:rsidR="00844A8C" w:rsidRPr="00FE0295" w:rsidRDefault="00BC6178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rcass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hideMark/>
          </w:tcPr>
          <w:p w14:paraId="6533C6FA" w14:textId="0F14183D" w:rsidR="00844A8C" w:rsidRPr="00FE0295" w:rsidRDefault="00844A8C" w:rsidP="00844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dei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3</w:t>
            </w:r>
          </w:p>
        </w:tc>
      </w:tr>
      <w:tr w:rsidR="00844A8C" w:rsidRPr="003F4232" w14:paraId="4692356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D9D4581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804DD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enigmat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7F59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R87287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BD6A29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3429304F" w14:textId="6E7388D9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B2F2749" w14:textId="579C5B91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B02D42A" w14:textId="43053244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</w:t>
            </w:r>
            <w:r w:rsidR="006A6E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5</w:t>
            </w:r>
          </w:p>
        </w:tc>
      </w:tr>
      <w:tr w:rsidR="00844A8C" w:rsidRPr="003F4232" w14:paraId="5DDF064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216E08B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B11C92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bulb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1F26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Y26701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2DDC39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0A48392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582F1C" w14:textId="42E1CA98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kin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C14326A" w14:textId="30474794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ciow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7</w:t>
            </w:r>
          </w:p>
        </w:tc>
      </w:tr>
      <w:tr w:rsidR="00844A8C" w:rsidRPr="003F4232" w14:paraId="3B2BCD32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0003EFC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7D330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longicau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C239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Y27003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C8EDFC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02ABEEA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2EADBA5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6F90B1B" w14:textId="1BB92A39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ciow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</w:t>
            </w:r>
            <w:r w:rsidR="005E5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844A8C" w:rsidRPr="003F4232" w14:paraId="7091B465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A6BCE75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DC296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mix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E535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B21939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54171B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000000" w:fill="FFFFFF"/>
            <w:noWrap/>
            <w:vAlign w:val="bottom"/>
            <w:hideMark/>
          </w:tcPr>
          <w:p w14:paraId="6AB4BD1E" w14:textId="359EE49B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2C80BEE" w14:textId="3B0FFD49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F7E6FB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nab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. an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kumasu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2</w:t>
            </w:r>
          </w:p>
        </w:tc>
      </w:tr>
      <w:tr w:rsidR="00844A8C" w:rsidRPr="003F4232" w14:paraId="00D1B132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0C287DF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E32F2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multispo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5E84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Y19732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8FBD8B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0B58274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E5A68C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D73069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Paul an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ciow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4</w:t>
            </w:r>
          </w:p>
        </w:tc>
      </w:tr>
      <w:tr w:rsidR="00844A8C" w:rsidRPr="003F4232" w14:paraId="11174888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7877DD2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F28CA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torul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B8E58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2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5609EC2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6B75BA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3450EE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B5AAFCD" w14:textId="20C10CC2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</w:t>
            </w:r>
            <w:r w:rsidR="006A6E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63824DA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5464307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86312B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eccent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91F5B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4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4D4ACA4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DEFED7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875B89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73626FC" w14:textId="690D738F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</w:t>
            </w:r>
            <w:r w:rsidR="006A6E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064CE1D8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8E959FB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2DBE0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nisospo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F4C0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9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574D207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DAA51C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etherlands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A10F7A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7FA3EEC" w14:textId="44D59F16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</w:t>
            </w:r>
            <w:r w:rsidR="006A6E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458C4FF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E80C37B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D81F60" w14:textId="193374DA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8699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K91100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138674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BDFE8D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ra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F34681" w14:textId="199A1FB6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kin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AE4C5FD" w14:textId="10EBADDE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asigo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20</w:t>
            </w:r>
          </w:p>
        </w:tc>
      </w:tr>
      <w:tr w:rsidR="00844A8C" w:rsidRPr="003F4232" w14:paraId="32549E1D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2E423B3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3A5E9E" w14:textId="66167FE6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CD65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8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DC8E7D5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F72B0B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SA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DF3451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8AF2614" w14:textId="3ADE2B72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</w:t>
            </w:r>
            <w:r w:rsidR="006A6E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3C842F9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34297FF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CE0D31" w14:textId="083576F2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fer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DCFED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95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42A845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E238A1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476878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23B0037" w14:textId="5F67DBA8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4087E74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621DBF7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006A19" w14:textId="0620D3F8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312FB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3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62BEF1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E8113C4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8DFECCB" w14:textId="6FCE737C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sh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18BF021" w14:textId="17DA1527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6553F017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8C12920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537449" w14:textId="34709175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0EF2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7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204AFAC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8D42BE7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EA535A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3072CF1" w14:textId="380137E9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638C8AFD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02E9AB0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F14732" w14:textId="5D8910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553A2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6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BA63B1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33638B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22A065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14307BB" w14:textId="77076D69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1592A6C1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1BD07FE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E86D51" w14:textId="6E4992B3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6B8A8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7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2D6E52A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92257D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ain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58FEBC7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D551EFE" w14:textId="79A96121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33BD9E4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6140199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8E0900" w14:textId="178DC555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C043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7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E3B7DB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B51A77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69395D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6E7553B" w14:textId="0CFF7277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7A17520B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C6D446A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E64257" w14:textId="34D7FB5D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ust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BE76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01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4397EE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C598D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ain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38549CB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B6CDAEB" w14:textId="55F92922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5F67984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BB366AE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77169F" w14:textId="7CE6E784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ust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BC3E0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01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B865AB7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C52FF5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71B674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156F0FA" w14:textId="27932BA5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5C6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6EC1090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4491C55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D0A220" w14:textId="10648FA2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del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876C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02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22158E8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45C80F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SA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BCD5968" w14:textId="1D423FBF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sh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FEBA90C" w14:textId="5645DE7D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099B922B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E8418F2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BE002A" w14:textId="076D8A70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del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915AA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04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D60DC65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7F3ED06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3D8F35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4FB593F" w14:textId="197A5768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1BAAAEFF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0432BA7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EE69B5" w14:textId="01A73A20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dicl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9F58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79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A2D45C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5DA1E2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ain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BC2E574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EE96A95" w14:textId="66B2A4A9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515D0405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E083072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376E04" w14:textId="2D6B1F94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dicl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458C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2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84FD05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8F997D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hile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A41F575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F725CC0" w14:textId="057FDAE2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486AF3BD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8701E96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525A7B" w14:textId="566A5C0E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dicl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5C91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782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5DF8DB5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C4C3CA3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hile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3BEF19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F45EB91" w14:textId="421B3D17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130665BA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A15803D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E57130" w14:textId="495A6F42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litor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40DC9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04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E01BF91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41F1EE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8F250AD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30DC9E1" w14:textId="6152153B" w:rsidR="00844A8C" w:rsidRPr="00FE0295" w:rsidRDefault="006A6EE6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844A8C" w:rsidRPr="003F4232" w14:paraId="5D929F7F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77951C1" w14:textId="77777777" w:rsidR="00844A8C" w:rsidRPr="00FE0295" w:rsidRDefault="00844A8C" w:rsidP="00C8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4425A5E" w14:textId="3BD0DAE5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brachydan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1885E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U29272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A2924CF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7760EEA" w14:textId="77777777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h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726F3AA" w14:textId="0294BAE7" w:rsidR="00844A8C" w:rsidRPr="00FE0295" w:rsidRDefault="00BC6178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sh</w:t>
            </w:r>
            <w:proofErr w:type="spellEnd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844A8C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C5E6D44" w14:textId="69C1BCCE" w:rsidR="00844A8C" w:rsidRPr="00FE0295" w:rsidRDefault="00844A8C" w:rsidP="00861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e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AF1A39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9</w:t>
            </w:r>
          </w:p>
        </w:tc>
      </w:tr>
      <w:tr w:rsidR="0091253D" w:rsidRPr="003F4232" w14:paraId="066CDC7F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0709C72D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1D2AC66B" w14:textId="6F047753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steropho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0AABC6" w14:textId="23EDDAEF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78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D6C878B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798DDAC" w14:textId="4C4B8A04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E7D0B31" w14:textId="7FF70055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5E232C71" w14:textId="5BE0EEAE" w:rsidR="0091253D" w:rsidRPr="00FE0295" w:rsidRDefault="006A6EE6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91253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91253D" w:rsidRPr="003F4232" w14:paraId="4EC41A47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1953A7C4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3957C373" w14:textId="7E8CA900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tlant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F1E3EC" w14:textId="07BA0C0C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N747434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8C1CA13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D71FFC2" w14:textId="6FF909E3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razil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196DB2E9" w14:textId="1F5E5D24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20754AD2" w14:textId="053C04EA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ires-Zottarell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22</w:t>
            </w:r>
          </w:p>
        </w:tc>
      </w:tr>
      <w:tr w:rsidR="0091253D" w:rsidRPr="003F4232" w14:paraId="53538C4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5430F447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75182381" w14:textId="70AB63C1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blelhamen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16F24A" w14:textId="0D222284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N747437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D59E66A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1CE928B5" w14:textId="2746FE06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razil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7CB6412" w14:textId="07145BF3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10CAE8D9" w14:textId="41F4CAE0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ires-Zottarell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  <w:r w:rsid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22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</w:p>
        </w:tc>
      </w:tr>
      <w:tr w:rsidR="0091253D" w:rsidRPr="003F4232" w14:paraId="0CE4918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473A13AE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1A11CC69" w14:textId="55514D62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furca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B9596" w14:textId="35BCC4F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43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E06733B" w14:textId="7777777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587F932C" w14:textId="163CEA7E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United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ingdom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13DD8D3" w14:textId="2D42B0C7" w:rsidR="0091253D" w:rsidRPr="00FE0295" w:rsidRDefault="0091253D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2CB3E853" w14:textId="0907497A" w:rsidR="0091253D" w:rsidRPr="00FE0295" w:rsidRDefault="006A6EE6" w:rsidP="00912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91253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91253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504FF4" w:rsidRPr="003F4232" w14:paraId="4A9DB0A1" w14:textId="77777777" w:rsidTr="001344CB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37B04FB9" w14:textId="77777777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center"/>
          </w:tcPr>
          <w:p w14:paraId="01EF37F7" w14:textId="542126CB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glomera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42A458" w14:textId="481C837B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N74744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4A7A4DB" w14:textId="77777777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2E6C2AB8" w14:textId="6BDA2AE0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razil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06AFA16D" w14:textId="4BBC7097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1AD07824" w14:textId="33314D18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ires-Zottarell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. </w:t>
            </w:r>
            <w:r w:rsid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22</w:t>
            </w:r>
          </w:p>
        </w:tc>
      </w:tr>
      <w:tr w:rsidR="00504FF4" w:rsidRPr="003F4232" w14:paraId="13E9839B" w14:textId="77777777" w:rsidTr="00764BD8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1E8DE921" w14:textId="77777777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center"/>
          </w:tcPr>
          <w:p w14:paraId="45356C42" w14:textId="7D2D9BE3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maraghe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86EE94" w14:textId="16CDF633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626654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C7B6BFF" w14:textId="77777777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15EAF360" w14:textId="54F74924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ran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71876644" w14:textId="1609BC74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726B27FA" w14:textId="2CB52973" w:rsidR="00504FF4" w:rsidRPr="00FE0295" w:rsidRDefault="00504FF4" w:rsidP="00504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henar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ouk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n</w:t>
            </w:r>
            <w:r w:rsidR="00BB68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blished</w:t>
            </w:r>
            <w:proofErr w:type="spellEnd"/>
          </w:p>
        </w:tc>
      </w:tr>
      <w:tr w:rsidR="00BE6990" w:rsidRPr="003F4232" w14:paraId="024AF03F" w14:textId="77777777" w:rsidTr="001344CB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006A8670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center"/>
          </w:tcPr>
          <w:p w14:paraId="11B421D9" w14:textId="0E007AEE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. megasperm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34D49" w14:textId="1042B289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87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638CB7D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3BE35406" w14:textId="58F01BE5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1B1B4D50" w14:textId="0E6B0A98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0171B575" w14:textId="004E4120" w:rsidR="00BE6990" w:rsidRPr="00FE0295" w:rsidRDefault="006A6EE6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BE6990" w:rsidRPr="003F4232" w14:paraId="537A4B22" w14:textId="77777777" w:rsidTr="00764BD8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0FEF50D8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center"/>
          </w:tcPr>
          <w:p w14:paraId="6AFD3708" w14:textId="1A09E193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milanez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5272E" w14:textId="15FBC920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N74744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52CD5EC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241779C8" w14:textId="4F866EA6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razil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14:paraId="33A7A63A" w14:textId="36BB291E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41A0DE3B" w14:textId="3BF94C44" w:rsidR="00BE6990" w:rsidRPr="00FE0295" w:rsidRDefault="003C404B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ires-Zottarell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npublished</w:t>
            </w:r>
            <w:proofErr w:type="spellEnd"/>
          </w:p>
        </w:tc>
      </w:tr>
      <w:tr w:rsidR="00BE6990" w:rsidRPr="003F4232" w14:paraId="0E2B4C5A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15A13F0E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65FCBE8C" w14:textId="4AC32699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monilife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26DF1F" w14:textId="3B45A99F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3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A4A6F11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493D1F7" w14:textId="18D3B1A2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75EAD50E" w14:textId="16240941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4CFC829B" w14:textId="0CDED5AC" w:rsidR="00BE6990" w:rsidRPr="00FE0295" w:rsidRDefault="006A6EE6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BE6990" w:rsidRPr="003F4232" w14:paraId="5DB76F2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2E1CDC95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24470956" w14:textId="001A6830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mono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3DED7A" w14:textId="57F1346B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Q643999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6CC34DD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314F06E" w14:textId="1AA10486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15588641" w14:textId="5FEE0936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00231A5F" w14:textId="1CA09881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obideau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11</w:t>
            </w:r>
          </w:p>
        </w:tc>
      </w:tr>
      <w:tr w:rsidR="00BE6990" w:rsidRPr="003F4232" w14:paraId="5C6FF69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6130E1D2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2B5420AA" w14:textId="4520B94D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olivi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75D866" w14:textId="7709341D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Y27003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4FB9533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2979EB1" w14:textId="1B41DC08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rgentina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6DAFCBFB" w14:textId="0C043A6A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0C315AAB" w14:textId="6302C78C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ciow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03</w:t>
            </w:r>
          </w:p>
        </w:tc>
      </w:tr>
      <w:tr w:rsidR="00BE6990" w:rsidRPr="003F4232" w14:paraId="05D4DA1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4E54AA1E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210F2CDF" w14:textId="14676689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racem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393709" w14:textId="1157AE15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22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54012DCF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C473A5C" w14:textId="4A0C551A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ain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6396C54B" w14:textId="4637BBD9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2A1BC156" w14:textId="3871945E" w:rsidR="00BE6990" w:rsidRPr="00FE0295" w:rsidRDefault="006A6EE6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BE6990" w:rsidRPr="003F4232" w14:paraId="1082F3D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51BF294D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2DA0485D" w14:textId="0DB861AA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emihypogy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04E602" w14:textId="781FECF4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Y647194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BF8CCD8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2D74686" w14:textId="36908F46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7B9442B" w14:textId="2158DF33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5978F605" w14:textId="2B8325D4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hadee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n</w:t>
            </w:r>
            <w:r w:rsidR="00281329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blished</w:t>
            </w:r>
            <w:proofErr w:type="spellEnd"/>
          </w:p>
        </w:tc>
      </w:tr>
      <w:tr w:rsidR="00BE6990" w:rsidRPr="003F4232" w14:paraId="68447D6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0AD1204D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13D0EF5C" w14:textId="715C303C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subterran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B578A" w14:textId="429B2ACA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24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3DA2F0A" w14:textId="77777777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44B474E" w14:textId="16A62C2F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USA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6FB6FC6" w14:textId="1C5C5FA6" w:rsidR="00BE6990" w:rsidRPr="00FE0295" w:rsidRDefault="00BE6990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66FBE31B" w14:textId="07CD6648" w:rsidR="00BE6990" w:rsidRPr="00FE0295" w:rsidRDefault="006A6EE6" w:rsidP="00BE6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BE6990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BE6990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122E1D" w:rsidRPr="003F4232" w14:paraId="157F5E7A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268B457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47F49B6E" w14:textId="18F537AA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terrestr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FBA374" w14:textId="3145052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38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9BA607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E13D8CC" w14:textId="574F2974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6A70F7F4" w14:textId="12F63D0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0AE5306C" w14:textId="4BBDAF52" w:rsidR="00122E1D" w:rsidRPr="00FE0295" w:rsidRDefault="006A6EE6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122E1D" w:rsidRPr="003F4232" w14:paraId="1D264726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52582D7C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1BD5CC9C" w14:textId="5024BC81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turfo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1738FC" w14:textId="24C6FF2D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190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9F2243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196437D0" w14:textId="6C400328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ermany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4BDD445" w14:textId="10533E45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71852D43" w14:textId="4035A032" w:rsidR="00122E1D" w:rsidRPr="00FE0295" w:rsidRDefault="006A6EE6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122E1D" w:rsidRPr="003F4232" w14:paraId="05F7718B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</w:tcPr>
          <w:p w14:paraId="60842E2E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000000" w:fill="FFFFFF"/>
            <w:noWrap/>
            <w:vAlign w:val="bottom"/>
          </w:tcPr>
          <w:p w14:paraId="49EC8F73" w14:textId="3E71D9B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.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trunca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480878" w14:textId="266D9AE0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T213556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4D79A75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F152326" w14:textId="3EA61CDF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razil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78F23647" w14:textId="61F6ED3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oi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7F193AF3" w14:textId="0EEB44EA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och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et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 2016</w:t>
            </w:r>
          </w:p>
        </w:tc>
      </w:tr>
      <w:tr w:rsidR="00122E1D" w:rsidRPr="003F4232" w14:paraId="0DFB6DC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FDA426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8F3DE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Achly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carolin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471A5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F71820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DCB5240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C1F53B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cuador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8DC687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ater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mple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AA102F5" w14:textId="5981BB9A" w:rsidR="00122E1D" w:rsidRPr="00FE0295" w:rsidRDefault="006A6EE6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andov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-Sierra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="00122E1D"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="00122E1D"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201</w:t>
            </w:r>
            <w:r w:rsidR="0039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122E1D" w:rsidRPr="003F4232" w14:paraId="045F574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1AE95F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BB696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6DA3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0ADC23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8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4FFF90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B01DEA8" w14:textId="1BE8E5AE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1C7ADB2" w14:textId="61D36E13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034213F1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8A377C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364630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F6AD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121A36E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2875BB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DD69ADB" w14:textId="33AE905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CFF8FF2" w14:textId="4060319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69F2526E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903B84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C055D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98A0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A21B4A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8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A1BE01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A712E31" w14:textId="0F56E183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3060B75" w14:textId="56E92B38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20FD9B1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051386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ECA2B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2B89F9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458C51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C8EB118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92CAB19" w14:textId="53A5867B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1ACE5ED" w14:textId="10949CF5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4A55949C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C3309E9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0FF99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7472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BA0DA6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4E7E00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E8A96B4" w14:textId="76A4B23E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5C464A3" w14:textId="6FD7934E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535DE59D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03304E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4F0E45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3417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0522D65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BA44F0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977FF54" w14:textId="4DAC98AE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B8B202A" w14:textId="3E82033B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1416207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3EA9B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0126E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EFEF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1C8B575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BE624E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72315ED" w14:textId="0FE597DB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80CF4C0" w14:textId="75BB2BEC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7F60AF34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FE7A62F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DF1AB6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0967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D68ADE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8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3E4D8A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D59498E" w14:textId="614208DF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56784DB" w14:textId="5925645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64693B11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B2E6270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8348F6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3033F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2F067B9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BC7E3E6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E7EB12B" w14:textId="6F66E6C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D5F8474" w14:textId="6606B1DF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7DA5935B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40BEEB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D1BFC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6A18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65EFA3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4B2628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A7ABE9F" w14:textId="41694852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1EF8A9E" w14:textId="75DC748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2CAFBDDF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130098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0AAED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2765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6E230AF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E727DF1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95674A0" w14:textId="7C13939D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4C4CB15" w14:textId="386A16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167DE26B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D13D44C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C461F8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F326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76D3B95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493BCBC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12BC70EF" w14:textId="6F7869D6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245453B" w14:textId="09DB072C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21C9C72E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663F19E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3936E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D1E1A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D78BCF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H04849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BF60A6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witzerland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78F9CD82" w14:textId="69FDF813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dult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24DE7FE" w14:textId="79E48D56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vasi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8</w:t>
            </w:r>
          </w:p>
        </w:tc>
      </w:tr>
      <w:tr w:rsidR="00122E1D" w:rsidRPr="003F4232" w14:paraId="60632D23" w14:textId="77777777" w:rsidTr="00FE0295">
        <w:trPr>
          <w:trHeight w:val="300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EAE34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1D59F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parasit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1C774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41D7BBF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XM_01234684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A20F040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etherlands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CADCB59" w14:textId="46D95115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h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ry</w:t>
            </w:r>
            <w:proofErr w:type="spellEnd"/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25EF82A" w14:textId="6D0B4705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Jiang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3</w:t>
            </w:r>
          </w:p>
        </w:tc>
      </w:tr>
      <w:tr w:rsidR="00122E1D" w:rsidRPr="003F4232" w14:paraId="47671649" w14:textId="77777777" w:rsidTr="00FE0295">
        <w:trPr>
          <w:trHeight w:val="300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754D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DFCB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S. dicli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39E7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0D83" w14:textId="77777777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XM_00861435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3614" w14:textId="78CF237D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16EC9" w14:textId="61048516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.a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06D5" w14:textId="6298BEBC" w:rsidR="00122E1D" w:rsidRPr="00FE0295" w:rsidRDefault="00122E1D" w:rsidP="00122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Jiang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et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al</w:t>
            </w:r>
            <w:proofErr w:type="spellEnd"/>
            <w:r w:rsidRPr="00FE029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hu-HU"/>
              </w:rPr>
              <w:t>.</w:t>
            </w:r>
            <w:r w:rsidRPr="00FE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  <w:r w:rsidRPr="00FE0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3</w:t>
            </w:r>
          </w:p>
        </w:tc>
      </w:tr>
    </w:tbl>
    <w:p w14:paraId="58CEC091" w14:textId="42406AF2" w:rsidR="00844A8C" w:rsidRDefault="00584994" w:rsidP="00844A8C">
      <w:pPr>
        <w:spacing w:before="20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ferences </w:t>
      </w:r>
    </w:p>
    <w:p w14:paraId="3C539E1B" w14:textId="52B007AA" w:rsidR="00584994" w:rsidRPr="002E2A86" w:rsidRDefault="00584994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 xml:space="preserve">Erdei N, Hardy T, Verebélyi V, Weiperth A, Baska F, Eszterbauer E. New insights into the morphological diversity of </w:t>
      </w:r>
      <w:r w:rsidRPr="002E2A86">
        <w:rPr>
          <w:rFonts w:ascii="Times New Roman" w:hAnsi="Times New Roman" w:cs="Times New Roman"/>
          <w:i/>
          <w:iCs/>
          <w:noProof/>
        </w:rPr>
        <w:t>Saprolegnia parasitica</w:t>
      </w:r>
      <w:r w:rsidRPr="002E2A86">
        <w:rPr>
          <w:rFonts w:ascii="Times New Roman" w:hAnsi="Times New Roman" w:cs="Times New Roman"/>
          <w:noProof/>
        </w:rPr>
        <w:t xml:space="preserve"> (Oomycota) strains under </w:t>
      </w:r>
      <w:r w:rsidRPr="002E2A86">
        <w:rPr>
          <w:rFonts w:ascii="Times New Roman" w:hAnsi="Times New Roman" w:cs="Times New Roman"/>
          <w:i/>
          <w:iCs/>
          <w:noProof/>
        </w:rPr>
        <w:t>in vitro</w:t>
      </w:r>
      <w:r w:rsidRPr="002E2A86">
        <w:rPr>
          <w:rFonts w:ascii="Times New Roman" w:hAnsi="Times New Roman" w:cs="Times New Roman"/>
          <w:noProof/>
        </w:rPr>
        <w:t xml:space="preserve"> culture conditions. J Fungi</w:t>
      </w:r>
      <w:r w:rsidR="005939A5" w:rsidRPr="002E2A86">
        <w:rPr>
          <w:rFonts w:ascii="Times New Roman" w:hAnsi="Times New Roman" w:cs="Times New Roman"/>
          <w:noProof/>
        </w:rPr>
        <w:t>.</w:t>
      </w:r>
      <w:r w:rsidRPr="002E2A86">
        <w:rPr>
          <w:rFonts w:ascii="Times New Roman" w:hAnsi="Times New Roman" w:cs="Times New Roman"/>
          <w:noProof/>
        </w:rPr>
        <w:t xml:space="preserve"> 2023</w:t>
      </w:r>
      <w:r w:rsidR="005939A5" w:rsidRPr="002E2A86">
        <w:rPr>
          <w:rFonts w:ascii="Times New Roman" w:hAnsi="Times New Roman" w:cs="Times New Roman"/>
          <w:noProof/>
        </w:rPr>
        <w:t xml:space="preserve">; </w:t>
      </w:r>
      <w:r w:rsidRPr="002E2A86">
        <w:rPr>
          <w:rFonts w:ascii="Times New Roman" w:hAnsi="Times New Roman" w:cs="Times New Roman"/>
          <w:noProof/>
        </w:rPr>
        <w:t>9</w:t>
      </w:r>
      <w:r w:rsidR="005939A5" w:rsidRPr="002E2A86">
        <w:rPr>
          <w:rFonts w:ascii="Times New Roman" w:hAnsi="Times New Roman" w:cs="Times New Roman"/>
          <w:noProof/>
        </w:rPr>
        <w:t>:</w:t>
      </w:r>
      <w:r w:rsidRPr="002E2A86">
        <w:rPr>
          <w:rFonts w:ascii="Times New Roman" w:hAnsi="Times New Roman" w:cs="Times New Roman"/>
          <w:noProof/>
        </w:rPr>
        <w:t>982.</w:t>
      </w:r>
      <w:r w:rsidR="005939A5" w:rsidRPr="002E2A86">
        <w:rPr>
          <w:rFonts w:ascii="Times New Roman" w:hAnsi="Times New Roman" w:cs="Times New Roman"/>
          <w:noProof/>
        </w:rPr>
        <w:t xml:space="preserve"> </w:t>
      </w:r>
      <w:r w:rsidRPr="002E2A86">
        <w:rPr>
          <w:rFonts w:ascii="Times New Roman" w:hAnsi="Times New Roman" w:cs="Times New Roman"/>
          <w:noProof/>
        </w:rPr>
        <w:t>doi:10.3390/JOF9100982</w:t>
      </w:r>
    </w:p>
    <w:p w14:paraId="6E00116B" w14:textId="31B0A047" w:rsidR="005939A5" w:rsidRPr="002E2A86" w:rsidRDefault="005939A5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 xml:space="preserve">Inaba S, Tokumasu S. </w:t>
      </w:r>
      <w:r w:rsidRPr="002E2A86">
        <w:rPr>
          <w:rFonts w:ascii="Times New Roman" w:hAnsi="Times New Roman" w:cs="Times New Roman"/>
          <w:i/>
          <w:iCs/>
          <w:noProof/>
        </w:rPr>
        <w:t>Saprolegnia semihypogyna</w:t>
      </w:r>
      <w:r w:rsidRPr="002E2A86">
        <w:rPr>
          <w:rFonts w:ascii="Times New Roman" w:hAnsi="Times New Roman" w:cs="Times New Roman"/>
          <w:noProof/>
        </w:rPr>
        <w:t xml:space="preserve"> sp. nov., a saprolegniaceous oomycete isolated from soil in Japan. Mycoscience</w:t>
      </w:r>
      <w:r w:rsidRPr="002E2A86">
        <w:rPr>
          <w:rFonts w:ascii="Times New Roman" w:hAnsi="Times New Roman" w:cs="Times New Roman"/>
          <w:noProof/>
        </w:rPr>
        <w:t>. 2002;</w:t>
      </w:r>
      <w:r w:rsidRPr="002E2A86">
        <w:rPr>
          <w:rFonts w:ascii="Times New Roman" w:hAnsi="Times New Roman" w:cs="Times New Roman"/>
          <w:noProof/>
        </w:rPr>
        <w:t xml:space="preserve"> 43, 0073–0076 2002. https://doi.org/10.1007/s102670200011</w:t>
      </w:r>
    </w:p>
    <w:p w14:paraId="40FAD4DE" w14:textId="5EB6AF73" w:rsidR="002C5B44" w:rsidRPr="002E2A86" w:rsidRDefault="002C5B44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 xml:space="preserve">Jiang RHY, de Bruijn I, Haas BJ, Belmonte R, Löbach L, Christie J, et al. Distinctive Expansion of Potential Virulence Genes in the Genome of the Oomycete Fish Pathogen </w:t>
      </w:r>
      <w:r w:rsidRPr="002E2A86">
        <w:rPr>
          <w:rFonts w:ascii="Times New Roman" w:hAnsi="Times New Roman" w:cs="Times New Roman"/>
          <w:i/>
          <w:iCs/>
          <w:noProof/>
        </w:rPr>
        <w:t>Saprolegnia parasitica.</w:t>
      </w:r>
      <w:r w:rsidRPr="002E2A86">
        <w:rPr>
          <w:rFonts w:ascii="Times New Roman" w:hAnsi="Times New Roman" w:cs="Times New Roman"/>
          <w:noProof/>
        </w:rPr>
        <w:t xml:space="preserve"> PLoS Genet</w:t>
      </w:r>
      <w:r w:rsidRPr="002E2A86">
        <w:rPr>
          <w:rFonts w:ascii="Times New Roman" w:hAnsi="Times New Roman" w:cs="Times New Roman"/>
          <w:noProof/>
        </w:rPr>
        <w:t>. 2013;</w:t>
      </w:r>
      <w:r w:rsidRPr="002E2A86">
        <w:rPr>
          <w:rFonts w:ascii="Times New Roman" w:hAnsi="Times New Roman" w:cs="Times New Roman"/>
          <w:noProof/>
        </w:rPr>
        <w:t xml:space="preserve"> 9: e1003272. </w:t>
      </w:r>
      <w:r w:rsidR="00463479" w:rsidRPr="002E2A86">
        <w:rPr>
          <w:rFonts w:ascii="Times New Roman" w:hAnsi="Times New Roman" w:cs="Times New Roman"/>
          <w:noProof/>
        </w:rPr>
        <w:t>https://doi.org/10.1371/journal.pgen.1003272</w:t>
      </w:r>
    </w:p>
    <w:p w14:paraId="7DA1A09E" w14:textId="3713A32C" w:rsidR="00463479" w:rsidRPr="002E2A86" w:rsidRDefault="00463479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lastRenderedPageBreak/>
        <w:t xml:space="preserve">Ke X, Wang J, Gu Z, Li M, Gong X. </w:t>
      </w:r>
      <w:r w:rsidRPr="002E2A86">
        <w:rPr>
          <w:rFonts w:ascii="Times New Roman" w:hAnsi="Times New Roman" w:cs="Times New Roman"/>
          <w:i/>
          <w:iCs/>
          <w:noProof/>
        </w:rPr>
        <w:t>Saprolegnia brachydanis</w:t>
      </w:r>
      <w:r w:rsidRPr="002E2A86">
        <w:rPr>
          <w:rFonts w:ascii="Times New Roman" w:hAnsi="Times New Roman" w:cs="Times New Roman"/>
          <w:noProof/>
        </w:rPr>
        <w:t>, a new oomycete isolated from zebra fish. Mycopathologia. 2009;167:107-</w:t>
      </w:r>
      <w:r w:rsidRPr="002E2A86">
        <w:rPr>
          <w:rFonts w:ascii="Times New Roman" w:hAnsi="Times New Roman" w:cs="Times New Roman"/>
          <w:noProof/>
        </w:rPr>
        <w:t>1</w:t>
      </w:r>
      <w:r w:rsidRPr="002E2A86">
        <w:rPr>
          <w:rFonts w:ascii="Times New Roman" w:hAnsi="Times New Roman" w:cs="Times New Roman"/>
          <w:noProof/>
        </w:rPr>
        <w:t xml:space="preserve">13. doi: 10.1007/s11046-008-9150-z. </w:t>
      </w:r>
    </w:p>
    <w:p w14:paraId="2B77BAFF" w14:textId="478548C4" w:rsidR="00BB68F2" w:rsidRPr="002E2A86" w:rsidRDefault="00BB68F2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>Masigol H, Khodaparast SA, Mostowfizadeh-Ghalamfarsa R, Rojas-Jimenez K, Woodhouse JN, Neubauer D, et al. Taxonomical and functional diversity of Saprolegniales in Anzali lagoon, Iran. Aquat Ecol. 2020;54: 323–336. doi:10.1007/s10452-019-09745-w</w:t>
      </w:r>
    </w:p>
    <w:p w14:paraId="5F456829" w14:textId="2F9EC2C0" w:rsidR="00427D60" w:rsidRPr="002E2A86" w:rsidRDefault="00427D60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>Paul</w:t>
      </w:r>
      <w:r w:rsidRPr="002E2A86">
        <w:rPr>
          <w:rFonts w:ascii="Times New Roman" w:hAnsi="Times New Roman" w:cs="Times New Roman"/>
          <w:noProof/>
        </w:rPr>
        <w:t xml:space="preserve"> B</w:t>
      </w:r>
      <w:r w:rsidRPr="002E2A86">
        <w:rPr>
          <w:rFonts w:ascii="Times New Roman" w:hAnsi="Times New Roman" w:cs="Times New Roman"/>
          <w:noProof/>
        </w:rPr>
        <w:t>, Steciow</w:t>
      </w:r>
      <w:r w:rsidRPr="002E2A86">
        <w:rPr>
          <w:rFonts w:ascii="Times New Roman" w:hAnsi="Times New Roman" w:cs="Times New Roman"/>
          <w:noProof/>
        </w:rPr>
        <w:t xml:space="preserve"> MM.</w:t>
      </w:r>
      <w:r w:rsidRPr="002E2A86">
        <w:rPr>
          <w:rFonts w:ascii="Times New Roman" w:hAnsi="Times New Roman" w:cs="Times New Roman"/>
          <w:noProof/>
        </w:rPr>
        <w:t xml:space="preserve"> </w:t>
      </w:r>
      <w:r w:rsidRPr="002E2A86">
        <w:rPr>
          <w:rFonts w:ascii="Times New Roman" w:hAnsi="Times New Roman" w:cs="Times New Roman"/>
          <w:i/>
          <w:iCs/>
          <w:noProof/>
        </w:rPr>
        <w:t>Saprolegnia multispora</w:t>
      </w:r>
      <w:r w:rsidRPr="002E2A86">
        <w:rPr>
          <w:rFonts w:ascii="Times New Roman" w:hAnsi="Times New Roman" w:cs="Times New Roman"/>
          <w:noProof/>
        </w:rPr>
        <w:t>, a new oomycete isolated from water samples taken in a river in the Burgundian region of France</w:t>
      </w:r>
      <w:r w:rsidRPr="002E2A86">
        <w:rPr>
          <w:rFonts w:ascii="Times New Roman" w:hAnsi="Times New Roman" w:cs="Times New Roman"/>
          <w:noProof/>
        </w:rPr>
        <w:t>.</w:t>
      </w:r>
      <w:r w:rsidRPr="002E2A86">
        <w:rPr>
          <w:rFonts w:ascii="Times New Roman" w:hAnsi="Times New Roman" w:cs="Times New Roman"/>
          <w:noProof/>
        </w:rPr>
        <w:t xml:space="preserve"> FEMS Microbiology Letters</w:t>
      </w:r>
      <w:r w:rsidRPr="002E2A86">
        <w:rPr>
          <w:rFonts w:ascii="Times New Roman" w:hAnsi="Times New Roman" w:cs="Times New Roman"/>
          <w:noProof/>
        </w:rPr>
        <w:t>. 2004;</w:t>
      </w:r>
      <w:r w:rsidRPr="002E2A86">
        <w:rPr>
          <w:rFonts w:ascii="Times New Roman" w:hAnsi="Times New Roman" w:cs="Times New Roman"/>
          <w:noProof/>
        </w:rPr>
        <w:t xml:space="preserve"> 237</w:t>
      </w:r>
      <w:r w:rsidRPr="002E2A86">
        <w:rPr>
          <w:rFonts w:ascii="Times New Roman" w:hAnsi="Times New Roman" w:cs="Times New Roman"/>
          <w:noProof/>
        </w:rPr>
        <w:t xml:space="preserve">: </w:t>
      </w:r>
      <w:r w:rsidRPr="002E2A86">
        <w:rPr>
          <w:rFonts w:ascii="Times New Roman" w:hAnsi="Times New Roman" w:cs="Times New Roman"/>
          <w:noProof/>
        </w:rPr>
        <w:t>393–398</w:t>
      </w:r>
      <w:r w:rsidRPr="002E2A86">
        <w:rPr>
          <w:rFonts w:ascii="Times New Roman" w:hAnsi="Times New Roman" w:cs="Times New Roman"/>
          <w:noProof/>
        </w:rPr>
        <w:t>.</w:t>
      </w:r>
      <w:r w:rsidRPr="002E2A86">
        <w:rPr>
          <w:rFonts w:ascii="Times New Roman" w:hAnsi="Times New Roman" w:cs="Times New Roman"/>
          <w:noProof/>
        </w:rPr>
        <w:t xml:space="preserve"> https://doi.org/10.1111/j.1574-6968.2004.tb09722.x</w:t>
      </w:r>
    </w:p>
    <w:p w14:paraId="5F268C80" w14:textId="6DF55A2A" w:rsidR="00BB68F2" w:rsidRPr="002E2A86" w:rsidRDefault="00BB68F2" w:rsidP="00584994">
      <w:pPr>
        <w:spacing w:after="0"/>
        <w:ind w:left="709" w:hanging="709"/>
        <w:rPr>
          <w:rFonts w:ascii="Times New Roman" w:hAnsi="Times New Roman" w:cs="Times New Roman"/>
          <w:noProof/>
        </w:rPr>
      </w:pPr>
      <w:r w:rsidRPr="002E2A86">
        <w:rPr>
          <w:rFonts w:ascii="Times New Roman" w:hAnsi="Times New Roman" w:cs="Times New Roman"/>
          <w:noProof/>
        </w:rPr>
        <w:t xml:space="preserve">Pires-Zottarelli CLA, de Oliveira Da Paixão SC, da Silva Colombo DR, Boro MC, de Jesus AL. </w:t>
      </w:r>
      <w:r w:rsidRPr="002E2A86">
        <w:rPr>
          <w:rFonts w:ascii="Times New Roman" w:hAnsi="Times New Roman" w:cs="Times New Roman"/>
          <w:i/>
          <w:iCs/>
          <w:noProof/>
        </w:rPr>
        <w:t>Saprolegnia atlantica</w:t>
      </w:r>
      <w:r w:rsidRPr="002E2A86">
        <w:rPr>
          <w:rFonts w:ascii="Times New Roman" w:hAnsi="Times New Roman" w:cs="Times New Roman"/>
          <w:noProof/>
        </w:rPr>
        <w:t xml:space="preserve"> sp. nov. (Oomycota, Saprolegniaceae) from Brazil, and new synonymizations and epitypifications in the genus </w:t>
      </w:r>
      <w:r w:rsidRPr="002E2A86">
        <w:rPr>
          <w:rFonts w:ascii="Times New Roman" w:hAnsi="Times New Roman" w:cs="Times New Roman"/>
          <w:i/>
          <w:iCs/>
          <w:noProof/>
        </w:rPr>
        <w:t>Saprolegnia</w:t>
      </w:r>
      <w:r w:rsidRPr="002E2A86">
        <w:rPr>
          <w:rFonts w:ascii="Times New Roman" w:hAnsi="Times New Roman" w:cs="Times New Roman"/>
          <w:noProof/>
        </w:rPr>
        <w:t>. Mycol Prog. 2022;21(3), 41. doi:10.1007/s11557-022-01784-2</w:t>
      </w:r>
    </w:p>
    <w:p w14:paraId="1A5A9D9D" w14:textId="5BA99085" w:rsidR="004024CA" w:rsidRPr="002E2A86" w:rsidRDefault="00BB68F2" w:rsidP="004024CA">
      <w:pPr>
        <w:spacing w:after="0"/>
        <w:ind w:left="709" w:hanging="709"/>
        <w:rPr>
          <w:rFonts w:ascii="Times New Roman" w:hAnsi="Times New Roman" w:cs="Times New Roman"/>
          <w:lang w:val="en-GB"/>
        </w:rPr>
      </w:pPr>
      <w:proofErr w:type="spellStart"/>
      <w:r w:rsidRPr="002E2A86">
        <w:rPr>
          <w:rFonts w:ascii="Times New Roman" w:hAnsi="Times New Roman" w:cs="Times New Roman"/>
          <w:lang w:val="en-GB"/>
        </w:rPr>
        <w:t>Ravasi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D, De </w:t>
      </w:r>
      <w:proofErr w:type="spellStart"/>
      <w:r w:rsidRPr="002E2A86">
        <w:rPr>
          <w:rFonts w:ascii="Times New Roman" w:hAnsi="Times New Roman" w:cs="Times New Roman"/>
          <w:lang w:val="en-GB"/>
        </w:rPr>
        <w:t>Respini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2E2A86">
        <w:rPr>
          <w:rFonts w:ascii="Times New Roman" w:hAnsi="Times New Roman" w:cs="Times New Roman"/>
          <w:lang w:val="en-GB"/>
        </w:rPr>
        <w:t>Wahli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T. </w:t>
      </w:r>
      <w:proofErr w:type="spellStart"/>
      <w:r w:rsidRPr="002E2A86">
        <w:rPr>
          <w:rFonts w:ascii="Times New Roman" w:hAnsi="Times New Roman" w:cs="Times New Roman"/>
          <w:lang w:val="en-GB"/>
        </w:rPr>
        <w:t>Multilocu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sequence typing reveals clonality in </w:t>
      </w:r>
      <w:r w:rsidRPr="002E2A86">
        <w:rPr>
          <w:rFonts w:ascii="Times New Roman" w:hAnsi="Times New Roman" w:cs="Times New Roman"/>
          <w:i/>
          <w:iCs/>
          <w:lang w:val="en-GB"/>
        </w:rPr>
        <w:t>Saprolegnia parasitica</w:t>
      </w:r>
      <w:r w:rsidRPr="002E2A86">
        <w:rPr>
          <w:rFonts w:ascii="Times New Roman" w:hAnsi="Times New Roman" w:cs="Times New Roman"/>
          <w:lang w:val="en-GB"/>
        </w:rPr>
        <w:t xml:space="preserve"> outbreaks. J Fish Dis. 2018;41: 1653–1665. doi:10.1111/JFD.12869</w:t>
      </w:r>
    </w:p>
    <w:p w14:paraId="738584AC" w14:textId="29D69D4D" w:rsidR="00F45B9F" w:rsidRPr="002E2A86" w:rsidRDefault="00F45B9F" w:rsidP="00F45B9F">
      <w:pPr>
        <w:spacing w:after="0"/>
        <w:ind w:left="709" w:hanging="709"/>
        <w:rPr>
          <w:rFonts w:ascii="Times New Roman" w:hAnsi="Times New Roman" w:cs="Times New Roman"/>
          <w:lang w:val="en-GB"/>
        </w:rPr>
      </w:pPr>
      <w:proofErr w:type="spellStart"/>
      <w:r w:rsidRPr="002E2A86">
        <w:rPr>
          <w:rFonts w:ascii="Times New Roman" w:hAnsi="Times New Roman" w:cs="Times New Roman"/>
          <w:lang w:val="en-GB"/>
        </w:rPr>
        <w:t>Robideau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GP, De Cock AW, Coffey MD, </w:t>
      </w:r>
      <w:proofErr w:type="spellStart"/>
      <w:r w:rsidRPr="002E2A86">
        <w:rPr>
          <w:rFonts w:ascii="Times New Roman" w:hAnsi="Times New Roman" w:cs="Times New Roman"/>
          <w:lang w:val="en-GB"/>
        </w:rPr>
        <w:t>Voglmayr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H, Brouwer H, </w:t>
      </w:r>
      <w:proofErr w:type="spellStart"/>
      <w:r w:rsidRPr="002E2A86">
        <w:rPr>
          <w:rFonts w:ascii="Times New Roman" w:hAnsi="Times New Roman" w:cs="Times New Roman"/>
          <w:lang w:val="en-GB"/>
        </w:rPr>
        <w:t>Bal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K, Chitty DW, </w:t>
      </w:r>
      <w:proofErr w:type="spellStart"/>
      <w:r w:rsidRPr="002E2A86">
        <w:rPr>
          <w:rFonts w:ascii="Times New Roman" w:hAnsi="Times New Roman" w:cs="Times New Roman"/>
          <w:lang w:val="en-GB"/>
        </w:rPr>
        <w:t>Désaulnier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2E2A86">
        <w:rPr>
          <w:rFonts w:ascii="Times New Roman" w:hAnsi="Times New Roman" w:cs="Times New Roman"/>
          <w:lang w:val="en-GB"/>
        </w:rPr>
        <w:t>Eggertson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QA, </w:t>
      </w:r>
      <w:proofErr w:type="spellStart"/>
      <w:r w:rsidRPr="002E2A86">
        <w:rPr>
          <w:rFonts w:ascii="Times New Roman" w:hAnsi="Times New Roman" w:cs="Times New Roman"/>
          <w:lang w:val="en-GB"/>
        </w:rPr>
        <w:t>Gachon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CM, Hu CH, </w:t>
      </w:r>
      <w:proofErr w:type="spellStart"/>
      <w:r w:rsidRPr="002E2A86">
        <w:rPr>
          <w:rFonts w:ascii="Times New Roman" w:hAnsi="Times New Roman" w:cs="Times New Roman"/>
          <w:lang w:val="en-GB"/>
        </w:rPr>
        <w:t>Küpper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FC, Rintoul TL, </w:t>
      </w:r>
      <w:proofErr w:type="spellStart"/>
      <w:r w:rsidRPr="002E2A86">
        <w:rPr>
          <w:rFonts w:ascii="Times New Roman" w:hAnsi="Times New Roman" w:cs="Times New Roman"/>
          <w:lang w:val="en-GB"/>
        </w:rPr>
        <w:t>Sarhan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E, Verstappen EC, Zhang Y, </w:t>
      </w:r>
      <w:proofErr w:type="spellStart"/>
      <w:r w:rsidRPr="002E2A86">
        <w:rPr>
          <w:rFonts w:ascii="Times New Roman" w:hAnsi="Times New Roman" w:cs="Times New Roman"/>
          <w:lang w:val="en-GB"/>
        </w:rPr>
        <w:t>Bonant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PJ, </w:t>
      </w:r>
      <w:proofErr w:type="spellStart"/>
      <w:r w:rsidRPr="002E2A86">
        <w:rPr>
          <w:rFonts w:ascii="Times New Roman" w:hAnsi="Times New Roman" w:cs="Times New Roman"/>
          <w:lang w:val="en-GB"/>
        </w:rPr>
        <w:t>Ristaino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JB, Lévesque CA. DNA barcoding of oomycetes with cytochrome c oxidase subunit I and internal transcribed spacer. Mol </w:t>
      </w:r>
      <w:proofErr w:type="spellStart"/>
      <w:r w:rsidRPr="002E2A86">
        <w:rPr>
          <w:rFonts w:ascii="Times New Roman" w:hAnsi="Times New Roman" w:cs="Times New Roman"/>
          <w:lang w:val="en-GB"/>
        </w:rPr>
        <w:t>Ecol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E2A86">
        <w:rPr>
          <w:rFonts w:ascii="Times New Roman" w:hAnsi="Times New Roman" w:cs="Times New Roman"/>
          <w:lang w:val="en-GB"/>
        </w:rPr>
        <w:t>Resour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2E2A86">
        <w:rPr>
          <w:rFonts w:ascii="Times New Roman" w:hAnsi="Times New Roman" w:cs="Times New Roman"/>
          <w:lang w:val="en-GB"/>
        </w:rPr>
        <w:t>2011;11:1002</w:t>
      </w:r>
      <w:proofErr w:type="gramEnd"/>
      <w:r w:rsidRPr="002E2A86">
        <w:rPr>
          <w:rFonts w:ascii="Times New Roman" w:hAnsi="Times New Roman" w:cs="Times New Roman"/>
          <w:lang w:val="en-GB"/>
        </w:rPr>
        <w:t>-</w:t>
      </w:r>
      <w:r w:rsidRPr="002E2A86">
        <w:rPr>
          <w:rFonts w:ascii="Times New Roman" w:hAnsi="Times New Roman" w:cs="Times New Roman"/>
          <w:lang w:val="en-GB"/>
        </w:rPr>
        <w:t>10</w:t>
      </w:r>
      <w:r w:rsidRPr="002E2A86">
        <w:rPr>
          <w:rFonts w:ascii="Times New Roman" w:hAnsi="Times New Roman" w:cs="Times New Roman"/>
          <w:lang w:val="en-GB"/>
        </w:rPr>
        <w:t xml:space="preserve">11. </w:t>
      </w:r>
      <w:proofErr w:type="spellStart"/>
      <w:r w:rsidRPr="002E2A86">
        <w:rPr>
          <w:rFonts w:ascii="Times New Roman" w:hAnsi="Times New Roman" w:cs="Times New Roman"/>
          <w:lang w:val="en-GB"/>
        </w:rPr>
        <w:t>doi</w:t>
      </w:r>
      <w:proofErr w:type="spellEnd"/>
      <w:r w:rsidRPr="002E2A86">
        <w:rPr>
          <w:rFonts w:ascii="Times New Roman" w:hAnsi="Times New Roman" w:cs="Times New Roman"/>
          <w:lang w:val="en-GB"/>
        </w:rPr>
        <w:t>: 10.1111/j.1755-0998.2011.</w:t>
      </w:r>
      <w:proofErr w:type="gramStart"/>
      <w:r w:rsidRPr="002E2A86">
        <w:rPr>
          <w:rFonts w:ascii="Times New Roman" w:hAnsi="Times New Roman" w:cs="Times New Roman"/>
          <w:lang w:val="en-GB"/>
        </w:rPr>
        <w:t>03041.x.</w:t>
      </w:r>
      <w:proofErr w:type="gramEnd"/>
      <w:r w:rsidRPr="002E2A8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E2A86">
        <w:rPr>
          <w:rFonts w:ascii="Times New Roman" w:hAnsi="Times New Roman" w:cs="Times New Roman"/>
          <w:lang w:val="en-GB"/>
        </w:rPr>
        <w:t>Epub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2011 Jun 20. </w:t>
      </w:r>
    </w:p>
    <w:p w14:paraId="2B7CE6B8" w14:textId="2C2AA800" w:rsidR="00AE6E81" w:rsidRPr="002E2A86" w:rsidRDefault="00AE6E81" w:rsidP="004024CA">
      <w:pPr>
        <w:spacing w:after="0"/>
        <w:ind w:left="709" w:hanging="709"/>
        <w:rPr>
          <w:rFonts w:ascii="Times New Roman" w:hAnsi="Times New Roman" w:cs="Times New Roman"/>
          <w:lang w:val="en-GB"/>
        </w:rPr>
      </w:pPr>
      <w:r w:rsidRPr="002E2A86">
        <w:rPr>
          <w:rFonts w:ascii="Times New Roman" w:hAnsi="Times New Roman" w:cs="Times New Roman"/>
          <w:lang w:val="en-GB"/>
        </w:rPr>
        <w:t>Rocha, SCO., Lopez-</w:t>
      </w:r>
      <w:proofErr w:type="spellStart"/>
      <w:r w:rsidRPr="002E2A86">
        <w:rPr>
          <w:rFonts w:ascii="Times New Roman" w:hAnsi="Times New Roman" w:cs="Times New Roman"/>
          <w:lang w:val="en-GB"/>
        </w:rPr>
        <w:t>Lastr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, CC, </w:t>
      </w:r>
      <w:proofErr w:type="spellStart"/>
      <w:r w:rsidRPr="002E2A86">
        <w:rPr>
          <w:rFonts w:ascii="Times New Roman" w:hAnsi="Times New Roman" w:cs="Times New Roman"/>
          <w:lang w:val="en-GB"/>
        </w:rPr>
        <w:t>Marano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, AV et al. New phylogenetic insights into </w:t>
      </w:r>
      <w:proofErr w:type="spellStart"/>
      <w:r w:rsidRPr="002E2A86">
        <w:rPr>
          <w:rFonts w:ascii="Times New Roman" w:hAnsi="Times New Roman" w:cs="Times New Roman"/>
          <w:lang w:val="en-GB"/>
        </w:rPr>
        <w:t>Saprolegniale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2E2A86">
        <w:rPr>
          <w:rFonts w:ascii="Times New Roman" w:hAnsi="Times New Roman" w:cs="Times New Roman"/>
          <w:lang w:val="en-GB"/>
        </w:rPr>
        <w:t>Oomycot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E2A86">
        <w:rPr>
          <w:rFonts w:ascii="Times New Roman" w:hAnsi="Times New Roman" w:cs="Times New Roman"/>
          <w:lang w:val="en-GB"/>
        </w:rPr>
        <w:t>Straminipil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) based upon studies of specimens isolated from Brazil and Argentina. </w:t>
      </w:r>
      <w:proofErr w:type="spellStart"/>
      <w:r w:rsidRPr="002E2A86">
        <w:rPr>
          <w:rFonts w:ascii="Times New Roman" w:hAnsi="Times New Roman" w:cs="Times New Roman"/>
          <w:lang w:val="en-GB"/>
        </w:rPr>
        <w:t>Mycol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Progress</w:t>
      </w:r>
      <w:r w:rsidRPr="002E2A86">
        <w:rPr>
          <w:rFonts w:ascii="Times New Roman" w:hAnsi="Times New Roman" w:cs="Times New Roman"/>
          <w:lang w:val="en-GB"/>
        </w:rPr>
        <w:t>. 2018;</w:t>
      </w:r>
      <w:r w:rsidRPr="002E2A86">
        <w:rPr>
          <w:rFonts w:ascii="Times New Roman" w:hAnsi="Times New Roman" w:cs="Times New Roman"/>
          <w:lang w:val="en-GB"/>
        </w:rPr>
        <w:t xml:space="preserve"> 17</w:t>
      </w:r>
      <w:r w:rsidRPr="002E2A86">
        <w:rPr>
          <w:rFonts w:ascii="Times New Roman" w:hAnsi="Times New Roman" w:cs="Times New Roman"/>
          <w:lang w:val="en-GB"/>
        </w:rPr>
        <w:t xml:space="preserve">: </w:t>
      </w:r>
      <w:r w:rsidRPr="002E2A86">
        <w:rPr>
          <w:rFonts w:ascii="Times New Roman" w:hAnsi="Times New Roman" w:cs="Times New Roman"/>
          <w:lang w:val="en-GB"/>
        </w:rPr>
        <w:t>691–700. https://doi.org/10.1007/s11557-018-1381-x</w:t>
      </w:r>
    </w:p>
    <w:p w14:paraId="57D0FE2E" w14:textId="07F41703" w:rsidR="005C67E1" w:rsidRPr="002E2A86" w:rsidRDefault="005C67E1" w:rsidP="004024CA">
      <w:pPr>
        <w:spacing w:after="0"/>
        <w:ind w:left="709" w:hanging="709"/>
        <w:rPr>
          <w:rFonts w:ascii="Times New Roman" w:hAnsi="Times New Roman" w:cs="Times New Roman"/>
          <w:lang w:val="en-GB"/>
        </w:rPr>
      </w:pPr>
      <w:r w:rsidRPr="002E2A86">
        <w:rPr>
          <w:rFonts w:ascii="Times New Roman" w:hAnsi="Times New Roman" w:cs="Times New Roman"/>
          <w:lang w:val="en-GB"/>
        </w:rPr>
        <w:t xml:space="preserve">Sandoval-Sierra JV, </w:t>
      </w:r>
      <w:proofErr w:type="spellStart"/>
      <w:r w:rsidRPr="002E2A86">
        <w:rPr>
          <w:rFonts w:ascii="Times New Roman" w:hAnsi="Times New Roman" w:cs="Times New Roman"/>
          <w:lang w:val="en-GB"/>
        </w:rPr>
        <w:t>Diéguez-Uribeondo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J. A Comprehensive Protocol for Improving the Description of </w:t>
      </w:r>
      <w:proofErr w:type="spellStart"/>
      <w:r w:rsidRPr="002E2A86">
        <w:rPr>
          <w:rFonts w:ascii="Times New Roman" w:hAnsi="Times New Roman" w:cs="Times New Roman"/>
          <w:lang w:val="en-GB"/>
        </w:rPr>
        <w:t>Saprolegniale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2E2A86">
        <w:rPr>
          <w:rFonts w:ascii="Times New Roman" w:hAnsi="Times New Roman" w:cs="Times New Roman"/>
          <w:lang w:val="en-GB"/>
        </w:rPr>
        <w:t>Oomycota</w:t>
      </w:r>
      <w:proofErr w:type="spellEnd"/>
      <w:r w:rsidRPr="002E2A86">
        <w:rPr>
          <w:rFonts w:ascii="Times New Roman" w:hAnsi="Times New Roman" w:cs="Times New Roman"/>
          <w:lang w:val="en-GB"/>
        </w:rPr>
        <w:t>): Two Practical Examples (</w:t>
      </w:r>
      <w:r w:rsidRPr="002E2A86">
        <w:rPr>
          <w:rFonts w:ascii="Times New Roman" w:hAnsi="Times New Roman" w:cs="Times New Roman"/>
          <w:i/>
          <w:iCs/>
          <w:lang w:val="en-GB"/>
        </w:rPr>
        <w:t xml:space="preserve">Saprolegnia </w:t>
      </w:r>
      <w:proofErr w:type="spellStart"/>
      <w:r w:rsidRPr="002E2A86">
        <w:rPr>
          <w:rFonts w:ascii="Times New Roman" w:hAnsi="Times New Roman" w:cs="Times New Roman"/>
          <w:i/>
          <w:iCs/>
          <w:lang w:val="en-GB"/>
        </w:rPr>
        <w:t>aenigmatic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sp. </w:t>
      </w:r>
      <w:proofErr w:type="spellStart"/>
      <w:r w:rsidRPr="002E2A86">
        <w:rPr>
          <w:rFonts w:ascii="Times New Roman" w:hAnsi="Times New Roman" w:cs="Times New Roman"/>
          <w:lang w:val="en-GB"/>
        </w:rPr>
        <w:t>nov.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and </w:t>
      </w:r>
      <w:r w:rsidRPr="002E2A86">
        <w:rPr>
          <w:rFonts w:ascii="Times New Roman" w:hAnsi="Times New Roman" w:cs="Times New Roman"/>
          <w:i/>
          <w:iCs/>
          <w:lang w:val="en-GB"/>
        </w:rPr>
        <w:t xml:space="preserve">Saprolegnia </w:t>
      </w:r>
      <w:proofErr w:type="spellStart"/>
      <w:r w:rsidRPr="002E2A86">
        <w:rPr>
          <w:rFonts w:ascii="Times New Roman" w:hAnsi="Times New Roman" w:cs="Times New Roman"/>
          <w:i/>
          <w:iCs/>
          <w:lang w:val="en-GB"/>
        </w:rPr>
        <w:t>racemosa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sp. </w:t>
      </w:r>
      <w:proofErr w:type="spellStart"/>
      <w:r w:rsidRPr="002E2A86">
        <w:rPr>
          <w:rFonts w:ascii="Times New Roman" w:hAnsi="Times New Roman" w:cs="Times New Roman"/>
          <w:lang w:val="en-GB"/>
        </w:rPr>
        <w:t>nov.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2E2A86">
        <w:rPr>
          <w:rFonts w:ascii="Times New Roman" w:hAnsi="Times New Roman" w:cs="Times New Roman"/>
          <w:lang w:val="en-GB"/>
        </w:rPr>
        <w:t>PLoS</w:t>
      </w:r>
      <w:proofErr w:type="spellEnd"/>
      <w:r w:rsidRPr="002E2A86">
        <w:rPr>
          <w:rFonts w:ascii="Times New Roman" w:hAnsi="Times New Roman" w:cs="Times New Roman"/>
          <w:lang w:val="en-GB"/>
        </w:rPr>
        <w:t xml:space="preserve"> One. 2015;10: e0132999. </w:t>
      </w:r>
      <w:proofErr w:type="gramStart"/>
      <w:r w:rsidRPr="002E2A86">
        <w:rPr>
          <w:rFonts w:ascii="Times New Roman" w:hAnsi="Times New Roman" w:cs="Times New Roman"/>
          <w:lang w:val="en-GB"/>
        </w:rPr>
        <w:t>doi:10.1371/journal.pone</w:t>
      </w:r>
      <w:proofErr w:type="gramEnd"/>
      <w:r w:rsidRPr="002E2A86">
        <w:rPr>
          <w:rFonts w:ascii="Times New Roman" w:hAnsi="Times New Roman" w:cs="Times New Roman"/>
          <w:lang w:val="en-GB"/>
        </w:rPr>
        <w:t>.0132999</w:t>
      </w:r>
    </w:p>
    <w:p w14:paraId="0EBE508C" w14:textId="030EBAD7" w:rsidR="001D6F38" w:rsidRPr="002E2A86" w:rsidRDefault="004024CA" w:rsidP="004024CA">
      <w:pPr>
        <w:spacing w:after="0"/>
        <w:ind w:left="709" w:hanging="709"/>
        <w:rPr>
          <w:rFonts w:ascii="Times New Roman" w:hAnsi="Times New Roman" w:cs="Times New Roman"/>
        </w:rPr>
      </w:pPr>
      <w:proofErr w:type="spellStart"/>
      <w:r w:rsidRPr="002E2A86">
        <w:rPr>
          <w:rFonts w:ascii="Times New Roman" w:hAnsi="Times New Roman" w:cs="Times New Roman"/>
        </w:rPr>
        <w:t>Sandoval</w:t>
      </w:r>
      <w:proofErr w:type="spellEnd"/>
      <w:r w:rsidRPr="002E2A86">
        <w:rPr>
          <w:rFonts w:ascii="Times New Roman" w:hAnsi="Times New Roman" w:cs="Times New Roman"/>
        </w:rPr>
        <w:t xml:space="preserve">-Sierra JV, Martín MP, </w:t>
      </w:r>
      <w:proofErr w:type="spellStart"/>
      <w:r w:rsidRPr="002E2A86">
        <w:rPr>
          <w:rFonts w:ascii="Times New Roman" w:hAnsi="Times New Roman" w:cs="Times New Roman"/>
        </w:rPr>
        <w:t>Diéguez-Uribeondo</w:t>
      </w:r>
      <w:proofErr w:type="spellEnd"/>
      <w:r w:rsidRPr="002E2A86">
        <w:rPr>
          <w:rFonts w:ascii="Times New Roman" w:hAnsi="Times New Roman" w:cs="Times New Roman"/>
        </w:rPr>
        <w:t xml:space="preserve"> J. Species </w:t>
      </w:r>
      <w:proofErr w:type="spellStart"/>
      <w:r w:rsidRPr="002E2A86">
        <w:rPr>
          <w:rFonts w:ascii="Times New Roman" w:hAnsi="Times New Roman" w:cs="Times New Roman"/>
        </w:rPr>
        <w:t>identification</w:t>
      </w:r>
      <w:proofErr w:type="spellEnd"/>
      <w:r w:rsidRPr="002E2A86">
        <w:rPr>
          <w:rFonts w:ascii="Times New Roman" w:hAnsi="Times New Roman" w:cs="Times New Roman"/>
        </w:rPr>
        <w:t xml:space="preserve"> in </w:t>
      </w:r>
      <w:proofErr w:type="spellStart"/>
      <w:r w:rsidRPr="002E2A86">
        <w:rPr>
          <w:rFonts w:ascii="Times New Roman" w:hAnsi="Times New Roman" w:cs="Times New Roman"/>
        </w:rPr>
        <w:t>the</w:t>
      </w:r>
      <w:proofErr w:type="spellEnd"/>
      <w:r w:rsidRPr="002E2A86">
        <w:rPr>
          <w:rFonts w:ascii="Times New Roman" w:hAnsi="Times New Roman" w:cs="Times New Roman"/>
        </w:rPr>
        <w:t xml:space="preserve"> genus </w:t>
      </w:r>
      <w:r w:rsidRPr="002E2A86">
        <w:rPr>
          <w:rFonts w:ascii="Times New Roman" w:hAnsi="Times New Roman" w:cs="Times New Roman"/>
          <w:i/>
          <w:iCs/>
        </w:rPr>
        <w:t>Saprolegnia</w:t>
      </w:r>
      <w:r w:rsidRPr="002E2A86">
        <w:rPr>
          <w:rFonts w:ascii="Times New Roman" w:hAnsi="Times New Roman" w:cs="Times New Roman"/>
        </w:rPr>
        <w:t xml:space="preserve"> (</w:t>
      </w:r>
      <w:proofErr w:type="spellStart"/>
      <w:r w:rsidRPr="002E2A86">
        <w:rPr>
          <w:rFonts w:ascii="Times New Roman" w:hAnsi="Times New Roman" w:cs="Times New Roman"/>
        </w:rPr>
        <w:t>Oomycetes</w:t>
      </w:r>
      <w:proofErr w:type="spellEnd"/>
      <w:r w:rsidRPr="002E2A86">
        <w:rPr>
          <w:rFonts w:ascii="Times New Roman" w:hAnsi="Times New Roman" w:cs="Times New Roman"/>
        </w:rPr>
        <w:t xml:space="preserve">): </w:t>
      </w:r>
      <w:proofErr w:type="spellStart"/>
      <w:r w:rsidRPr="002E2A86">
        <w:rPr>
          <w:rFonts w:ascii="Times New Roman" w:hAnsi="Times New Roman" w:cs="Times New Roman"/>
        </w:rPr>
        <w:t>Defining</w:t>
      </w:r>
      <w:proofErr w:type="spellEnd"/>
      <w:r w:rsidRPr="002E2A86">
        <w:rPr>
          <w:rFonts w:ascii="Times New Roman" w:hAnsi="Times New Roman" w:cs="Times New Roman"/>
        </w:rPr>
        <w:t xml:space="preserve"> DNA-</w:t>
      </w:r>
      <w:proofErr w:type="spellStart"/>
      <w:r w:rsidRPr="002E2A86">
        <w:rPr>
          <w:rFonts w:ascii="Times New Roman" w:hAnsi="Times New Roman" w:cs="Times New Roman"/>
        </w:rPr>
        <w:t>based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molecular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operational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taxonomic</w:t>
      </w:r>
      <w:proofErr w:type="spellEnd"/>
      <w:r w:rsidRPr="002E2A86">
        <w:rPr>
          <w:rFonts w:ascii="Times New Roman" w:hAnsi="Times New Roman" w:cs="Times New Roman"/>
        </w:rPr>
        <w:t xml:space="preserve"> units. </w:t>
      </w:r>
      <w:proofErr w:type="spellStart"/>
      <w:r w:rsidRPr="002E2A86">
        <w:rPr>
          <w:rFonts w:ascii="Times New Roman" w:hAnsi="Times New Roman" w:cs="Times New Roman"/>
        </w:rPr>
        <w:t>Fungal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Biol</w:t>
      </w:r>
      <w:proofErr w:type="spellEnd"/>
      <w:r w:rsidRPr="002E2A86">
        <w:rPr>
          <w:rFonts w:ascii="Times New Roman" w:hAnsi="Times New Roman" w:cs="Times New Roman"/>
        </w:rPr>
        <w:t xml:space="preserve">. 2014;118: 559–578. </w:t>
      </w:r>
      <w:proofErr w:type="gramStart"/>
      <w:r w:rsidRPr="002E2A86">
        <w:rPr>
          <w:rFonts w:ascii="Times New Roman" w:hAnsi="Times New Roman" w:cs="Times New Roman"/>
        </w:rPr>
        <w:t>doi:10.1016/j.funbio</w:t>
      </w:r>
      <w:proofErr w:type="gramEnd"/>
      <w:r w:rsidRPr="002E2A86">
        <w:rPr>
          <w:rFonts w:ascii="Times New Roman" w:hAnsi="Times New Roman" w:cs="Times New Roman"/>
        </w:rPr>
        <w:t>.2013.10.005</w:t>
      </w:r>
    </w:p>
    <w:p w14:paraId="67227C3B" w14:textId="688B5F86" w:rsidR="0062488B" w:rsidRPr="002E2A86" w:rsidRDefault="0062488B" w:rsidP="004024CA">
      <w:pPr>
        <w:spacing w:after="0"/>
        <w:ind w:left="709" w:hanging="709"/>
        <w:rPr>
          <w:rFonts w:ascii="Times New Roman" w:hAnsi="Times New Roman" w:cs="Times New Roman"/>
        </w:rPr>
      </w:pPr>
      <w:proofErr w:type="spellStart"/>
      <w:r w:rsidRPr="002E2A86">
        <w:rPr>
          <w:rFonts w:ascii="Times New Roman" w:hAnsi="Times New Roman" w:cs="Times New Roman"/>
        </w:rPr>
        <w:t>Steciow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r w:rsidRPr="002E2A86">
        <w:rPr>
          <w:rFonts w:ascii="Times New Roman" w:hAnsi="Times New Roman" w:cs="Times New Roman"/>
        </w:rPr>
        <w:t xml:space="preserve">MM. </w:t>
      </w:r>
      <w:r w:rsidRPr="002E2A86">
        <w:rPr>
          <w:rFonts w:ascii="Times New Roman" w:hAnsi="Times New Roman" w:cs="Times New Roman"/>
          <w:i/>
          <w:iCs/>
        </w:rPr>
        <w:t xml:space="preserve">Saprolegnia </w:t>
      </w:r>
      <w:proofErr w:type="spellStart"/>
      <w:r w:rsidRPr="002E2A86">
        <w:rPr>
          <w:rFonts w:ascii="Times New Roman" w:hAnsi="Times New Roman" w:cs="Times New Roman"/>
          <w:i/>
          <w:iCs/>
        </w:rPr>
        <w:t>longicaulis</w:t>
      </w:r>
      <w:proofErr w:type="spellEnd"/>
      <w:r w:rsidRPr="002E2A86">
        <w:rPr>
          <w:rFonts w:ascii="Times New Roman" w:hAnsi="Times New Roman" w:cs="Times New Roman"/>
        </w:rPr>
        <w:t xml:space="preserve"> (</w:t>
      </w:r>
      <w:proofErr w:type="spellStart"/>
      <w:r w:rsidRPr="002E2A86">
        <w:rPr>
          <w:rFonts w:ascii="Times New Roman" w:hAnsi="Times New Roman" w:cs="Times New Roman"/>
        </w:rPr>
        <w:t>Saprolegniales</w:t>
      </w:r>
      <w:proofErr w:type="spellEnd"/>
      <w:r w:rsidRPr="002E2A86">
        <w:rPr>
          <w:rFonts w:ascii="Times New Roman" w:hAnsi="Times New Roman" w:cs="Times New Roman"/>
        </w:rPr>
        <w:t xml:space="preserve">, </w:t>
      </w:r>
      <w:proofErr w:type="spellStart"/>
      <w:r w:rsidRPr="002E2A86">
        <w:rPr>
          <w:rFonts w:ascii="Times New Roman" w:hAnsi="Times New Roman" w:cs="Times New Roman"/>
        </w:rPr>
        <w:t>Straminipila</w:t>
      </w:r>
      <w:proofErr w:type="spellEnd"/>
      <w:r w:rsidRPr="002E2A86">
        <w:rPr>
          <w:rFonts w:ascii="Times New Roman" w:hAnsi="Times New Roman" w:cs="Times New Roman"/>
        </w:rPr>
        <w:t xml:space="preserve">), a </w:t>
      </w:r>
      <w:proofErr w:type="spellStart"/>
      <w:r w:rsidRPr="002E2A86">
        <w:rPr>
          <w:rFonts w:ascii="Times New Roman" w:hAnsi="Times New Roman" w:cs="Times New Roman"/>
        </w:rPr>
        <w:t>new</w:t>
      </w:r>
      <w:proofErr w:type="spellEnd"/>
      <w:r w:rsidRPr="002E2A86">
        <w:rPr>
          <w:rFonts w:ascii="Times New Roman" w:hAnsi="Times New Roman" w:cs="Times New Roman"/>
        </w:rPr>
        <w:t xml:space="preserve"> species </w:t>
      </w:r>
      <w:proofErr w:type="spellStart"/>
      <w:r w:rsidRPr="002E2A86">
        <w:rPr>
          <w:rFonts w:ascii="Times New Roman" w:hAnsi="Times New Roman" w:cs="Times New Roman"/>
        </w:rPr>
        <w:t>from</w:t>
      </w:r>
      <w:proofErr w:type="spellEnd"/>
      <w:r w:rsidRPr="002E2A86">
        <w:rPr>
          <w:rFonts w:ascii="Times New Roman" w:hAnsi="Times New Roman" w:cs="Times New Roman"/>
        </w:rPr>
        <w:t xml:space="preserve"> an </w:t>
      </w:r>
      <w:proofErr w:type="spellStart"/>
      <w:r w:rsidRPr="002E2A86">
        <w:rPr>
          <w:rFonts w:ascii="Times New Roman" w:hAnsi="Times New Roman" w:cs="Times New Roman"/>
        </w:rPr>
        <w:t>Argentine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stream</w:t>
      </w:r>
      <w:proofErr w:type="spellEnd"/>
      <w:r w:rsidRPr="002E2A86">
        <w:rPr>
          <w:rFonts w:ascii="Times New Roman" w:hAnsi="Times New Roman" w:cs="Times New Roman"/>
        </w:rPr>
        <w:t xml:space="preserve">, New </w:t>
      </w:r>
      <w:proofErr w:type="spellStart"/>
      <w:r w:rsidRPr="002E2A86">
        <w:rPr>
          <w:rFonts w:ascii="Times New Roman" w:hAnsi="Times New Roman" w:cs="Times New Roman"/>
        </w:rPr>
        <w:t>Zealand</w:t>
      </w:r>
      <w:proofErr w:type="spellEnd"/>
      <w:r w:rsidRPr="002E2A86">
        <w:rPr>
          <w:rFonts w:ascii="Times New Roman" w:hAnsi="Times New Roman" w:cs="Times New Roman"/>
        </w:rPr>
        <w:t xml:space="preserve"> Journal of </w:t>
      </w:r>
      <w:proofErr w:type="spellStart"/>
      <w:r w:rsidRPr="002E2A86">
        <w:rPr>
          <w:rFonts w:ascii="Times New Roman" w:hAnsi="Times New Roman" w:cs="Times New Roman"/>
        </w:rPr>
        <w:t>Botany</w:t>
      </w:r>
      <w:proofErr w:type="spellEnd"/>
      <w:r w:rsidRPr="002E2A86">
        <w:rPr>
          <w:rFonts w:ascii="Times New Roman" w:hAnsi="Times New Roman" w:cs="Times New Roman"/>
        </w:rPr>
        <w:t>. 2001;</w:t>
      </w:r>
      <w:r w:rsidRPr="002E2A86">
        <w:rPr>
          <w:rFonts w:ascii="Times New Roman" w:hAnsi="Times New Roman" w:cs="Times New Roman"/>
        </w:rPr>
        <w:t xml:space="preserve"> 39:</w:t>
      </w:r>
      <w:r w:rsidRPr="002E2A86">
        <w:rPr>
          <w:rFonts w:ascii="Times New Roman" w:hAnsi="Times New Roman" w:cs="Times New Roman"/>
        </w:rPr>
        <w:t xml:space="preserve"> </w:t>
      </w:r>
      <w:r w:rsidRPr="002E2A86">
        <w:rPr>
          <w:rFonts w:ascii="Times New Roman" w:hAnsi="Times New Roman" w:cs="Times New Roman"/>
        </w:rPr>
        <w:t>483-488, DOI: 10.1080/0028825X.2001.9512751</w:t>
      </w:r>
    </w:p>
    <w:p w14:paraId="50E43429" w14:textId="122F1ADC" w:rsidR="003070CE" w:rsidRPr="002E2A86" w:rsidRDefault="003070CE" w:rsidP="004024CA">
      <w:pPr>
        <w:spacing w:after="0"/>
        <w:ind w:left="709" w:hanging="709"/>
        <w:rPr>
          <w:rFonts w:ascii="Times New Roman" w:hAnsi="Times New Roman" w:cs="Times New Roman"/>
        </w:rPr>
      </w:pPr>
      <w:proofErr w:type="spellStart"/>
      <w:r w:rsidRPr="002E2A86">
        <w:rPr>
          <w:rFonts w:ascii="Times New Roman" w:hAnsi="Times New Roman" w:cs="Times New Roman"/>
        </w:rPr>
        <w:t>Steciow</w:t>
      </w:r>
      <w:proofErr w:type="spellEnd"/>
      <w:r w:rsidRPr="002E2A86">
        <w:rPr>
          <w:rFonts w:ascii="Times New Roman" w:hAnsi="Times New Roman" w:cs="Times New Roman"/>
        </w:rPr>
        <w:t xml:space="preserve"> MM.</w:t>
      </w:r>
      <w:r w:rsidRPr="002E2A86">
        <w:rPr>
          <w:rFonts w:ascii="Times New Roman" w:hAnsi="Times New Roman" w:cs="Times New Roman"/>
        </w:rPr>
        <w:t xml:space="preserve"> </w:t>
      </w:r>
      <w:r w:rsidRPr="002E2A86">
        <w:rPr>
          <w:rFonts w:ascii="Times New Roman" w:hAnsi="Times New Roman" w:cs="Times New Roman"/>
          <w:i/>
          <w:iCs/>
        </w:rPr>
        <w:t xml:space="preserve">Saprolegnia </w:t>
      </w:r>
      <w:proofErr w:type="spellStart"/>
      <w:r w:rsidRPr="002E2A86">
        <w:rPr>
          <w:rFonts w:ascii="Times New Roman" w:hAnsi="Times New Roman" w:cs="Times New Roman"/>
          <w:i/>
          <w:iCs/>
        </w:rPr>
        <w:t>oliviae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sp</w:t>
      </w:r>
      <w:proofErr w:type="spellEnd"/>
      <w:r w:rsidRPr="002E2A86">
        <w:rPr>
          <w:rFonts w:ascii="Times New Roman" w:hAnsi="Times New Roman" w:cs="Times New Roman"/>
        </w:rPr>
        <w:t xml:space="preserve">. nov. </w:t>
      </w:r>
      <w:proofErr w:type="spellStart"/>
      <w:r w:rsidRPr="002E2A86">
        <w:rPr>
          <w:rFonts w:ascii="Times New Roman" w:hAnsi="Times New Roman" w:cs="Times New Roman"/>
        </w:rPr>
        <w:t>isolated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from</w:t>
      </w:r>
      <w:proofErr w:type="spellEnd"/>
      <w:r w:rsidRPr="002E2A86">
        <w:rPr>
          <w:rFonts w:ascii="Times New Roman" w:hAnsi="Times New Roman" w:cs="Times New Roman"/>
        </w:rPr>
        <w:t xml:space="preserve"> an </w:t>
      </w:r>
      <w:proofErr w:type="spellStart"/>
      <w:r w:rsidRPr="002E2A86">
        <w:rPr>
          <w:rFonts w:ascii="Times New Roman" w:hAnsi="Times New Roman" w:cs="Times New Roman"/>
        </w:rPr>
        <w:t>Argentine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river</w:t>
      </w:r>
      <w:proofErr w:type="spellEnd"/>
      <w:r w:rsidRPr="002E2A86">
        <w:rPr>
          <w:rFonts w:ascii="Times New Roman" w:hAnsi="Times New Roman" w:cs="Times New Roman"/>
        </w:rPr>
        <w:t xml:space="preserve"> (</w:t>
      </w:r>
      <w:proofErr w:type="spellStart"/>
      <w:r w:rsidRPr="002E2A86">
        <w:rPr>
          <w:rFonts w:ascii="Times New Roman" w:hAnsi="Times New Roman" w:cs="Times New Roman"/>
        </w:rPr>
        <w:t>Tierra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del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Fuego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Province</w:t>
      </w:r>
      <w:proofErr w:type="spellEnd"/>
      <w:r w:rsidRPr="002E2A86">
        <w:rPr>
          <w:rFonts w:ascii="Times New Roman" w:hAnsi="Times New Roman" w:cs="Times New Roman"/>
        </w:rPr>
        <w:t xml:space="preserve">, </w:t>
      </w:r>
      <w:proofErr w:type="spellStart"/>
      <w:r w:rsidRPr="002E2A86">
        <w:rPr>
          <w:rFonts w:ascii="Times New Roman" w:hAnsi="Times New Roman" w:cs="Times New Roman"/>
        </w:rPr>
        <w:t>Argentina</w:t>
      </w:r>
      <w:proofErr w:type="spellEnd"/>
      <w:r w:rsidRPr="002E2A86">
        <w:rPr>
          <w:rFonts w:ascii="Times New Roman" w:hAnsi="Times New Roman" w:cs="Times New Roman"/>
        </w:rPr>
        <w:t xml:space="preserve">), FEMS </w:t>
      </w:r>
      <w:proofErr w:type="spellStart"/>
      <w:r w:rsidRPr="002E2A86">
        <w:rPr>
          <w:rFonts w:ascii="Times New Roman" w:hAnsi="Times New Roman" w:cs="Times New Roman"/>
        </w:rPr>
        <w:t>Microbiology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Letters</w:t>
      </w:r>
      <w:proofErr w:type="spellEnd"/>
      <w:r w:rsidRPr="002E2A86">
        <w:rPr>
          <w:rFonts w:ascii="Times New Roman" w:hAnsi="Times New Roman" w:cs="Times New Roman"/>
        </w:rPr>
        <w:t>. 2003;</w:t>
      </w:r>
      <w:r w:rsidRPr="002E2A86">
        <w:rPr>
          <w:rFonts w:ascii="Times New Roman" w:hAnsi="Times New Roman" w:cs="Times New Roman"/>
        </w:rPr>
        <w:t xml:space="preserve"> 219</w:t>
      </w:r>
      <w:r w:rsidRPr="002E2A86">
        <w:rPr>
          <w:rFonts w:ascii="Times New Roman" w:hAnsi="Times New Roman" w:cs="Times New Roman"/>
        </w:rPr>
        <w:t xml:space="preserve">: </w:t>
      </w:r>
      <w:r w:rsidRPr="002E2A86">
        <w:rPr>
          <w:rFonts w:ascii="Times New Roman" w:hAnsi="Times New Roman" w:cs="Times New Roman"/>
        </w:rPr>
        <w:t>253–259</w:t>
      </w:r>
      <w:r w:rsidRPr="002E2A86">
        <w:rPr>
          <w:rFonts w:ascii="Times New Roman" w:hAnsi="Times New Roman" w:cs="Times New Roman"/>
        </w:rPr>
        <w:t>.</w:t>
      </w:r>
      <w:r w:rsidRPr="002E2A86">
        <w:rPr>
          <w:rFonts w:ascii="Times New Roman" w:hAnsi="Times New Roman" w:cs="Times New Roman"/>
        </w:rPr>
        <w:t xml:space="preserve"> https://doi.org/10.1016/S0378-1097(03)00024-7</w:t>
      </w:r>
    </w:p>
    <w:p w14:paraId="1F9A3279" w14:textId="01DDE30D" w:rsidR="004024CA" w:rsidRPr="002E2A86" w:rsidRDefault="002107FB" w:rsidP="004024CA">
      <w:pPr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proofErr w:type="spellStart"/>
      <w:r w:rsidRPr="002E2A86">
        <w:rPr>
          <w:rFonts w:ascii="Times New Roman" w:hAnsi="Times New Roman" w:cs="Times New Roman"/>
        </w:rPr>
        <w:t>Steciow</w:t>
      </w:r>
      <w:proofErr w:type="spellEnd"/>
      <w:r w:rsidRPr="002E2A86">
        <w:rPr>
          <w:rFonts w:ascii="Times New Roman" w:hAnsi="Times New Roman" w:cs="Times New Roman"/>
        </w:rPr>
        <w:t xml:space="preserve"> MM, Paul A, </w:t>
      </w:r>
      <w:proofErr w:type="spellStart"/>
      <w:r w:rsidRPr="002E2A86">
        <w:rPr>
          <w:rFonts w:ascii="Times New Roman" w:hAnsi="Times New Roman" w:cs="Times New Roman"/>
        </w:rPr>
        <w:t>Bala</w:t>
      </w:r>
      <w:proofErr w:type="spellEnd"/>
      <w:r w:rsidRPr="002E2A86">
        <w:rPr>
          <w:rFonts w:ascii="Times New Roman" w:hAnsi="Times New Roman" w:cs="Times New Roman"/>
        </w:rPr>
        <w:t xml:space="preserve"> K. </w:t>
      </w:r>
      <w:r w:rsidRPr="002E2A86">
        <w:rPr>
          <w:rFonts w:ascii="Times New Roman" w:hAnsi="Times New Roman" w:cs="Times New Roman"/>
          <w:i/>
          <w:iCs/>
        </w:rPr>
        <w:t xml:space="preserve">Saprolegnia </w:t>
      </w:r>
      <w:proofErr w:type="spellStart"/>
      <w:r w:rsidRPr="002E2A86">
        <w:rPr>
          <w:rFonts w:ascii="Times New Roman" w:hAnsi="Times New Roman" w:cs="Times New Roman"/>
          <w:i/>
          <w:iCs/>
        </w:rPr>
        <w:t>bulbosa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sp</w:t>
      </w:r>
      <w:proofErr w:type="spellEnd"/>
      <w:r w:rsidRPr="002E2A86">
        <w:rPr>
          <w:rFonts w:ascii="Times New Roman" w:hAnsi="Times New Roman" w:cs="Times New Roman"/>
        </w:rPr>
        <w:t xml:space="preserve">. nov. </w:t>
      </w:r>
      <w:proofErr w:type="spellStart"/>
      <w:r w:rsidRPr="002E2A86">
        <w:rPr>
          <w:rFonts w:ascii="Times New Roman" w:hAnsi="Times New Roman" w:cs="Times New Roman"/>
        </w:rPr>
        <w:t>isolated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from</w:t>
      </w:r>
      <w:proofErr w:type="spellEnd"/>
      <w:r w:rsidRPr="002E2A86">
        <w:rPr>
          <w:rFonts w:ascii="Times New Roman" w:hAnsi="Times New Roman" w:cs="Times New Roman"/>
        </w:rPr>
        <w:t xml:space="preserve"> an </w:t>
      </w:r>
      <w:proofErr w:type="spellStart"/>
      <w:r w:rsidRPr="002E2A86">
        <w:rPr>
          <w:rFonts w:ascii="Times New Roman" w:hAnsi="Times New Roman" w:cs="Times New Roman"/>
        </w:rPr>
        <w:t>Argentine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stream</w:t>
      </w:r>
      <w:proofErr w:type="spellEnd"/>
      <w:r w:rsidRPr="002E2A86">
        <w:rPr>
          <w:rFonts w:ascii="Times New Roman" w:hAnsi="Times New Roman" w:cs="Times New Roman"/>
        </w:rPr>
        <w:t xml:space="preserve">: </w:t>
      </w:r>
      <w:proofErr w:type="spellStart"/>
      <w:r w:rsidRPr="002E2A86">
        <w:rPr>
          <w:rFonts w:ascii="Times New Roman" w:hAnsi="Times New Roman" w:cs="Times New Roman"/>
        </w:rPr>
        <w:t>taxonomy</w:t>
      </w:r>
      <w:proofErr w:type="spellEnd"/>
      <w:r w:rsidRPr="002E2A86">
        <w:rPr>
          <w:rFonts w:ascii="Times New Roman" w:hAnsi="Times New Roman" w:cs="Times New Roman"/>
        </w:rPr>
        <w:t xml:space="preserve"> and </w:t>
      </w:r>
      <w:proofErr w:type="spellStart"/>
      <w:r w:rsidRPr="002E2A86">
        <w:rPr>
          <w:rFonts w:ascii="Times New Roman" w:hAnsi="Times New Roman" w:cs="Times New Roman"/>
        </w:rPr>
        <w:t>comparison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with</w:t>
      </w:r>
      <w:proofErr w:type="spellEnd"/>
      <w:r w:rsidRPr="002E2A86">
        <w:rPr>
          <w:rFonts w:ascii="Times New Roman" w:hAnsi="Times New Roman" w:cs="Times New Roman"/>
        </w:rPr>
        <w:t xml:space="preserve"> </w:t>
      </w:r>
      <w:proofErr w:type="spellStart"/>
      <w:r w:rsidRPr="002E2A86">
        <w:rPr>
          <w:rFonts w:ascii="Times New Roman" w:hAnsi="Times New Roman" w:cs="Times New Roman"/>
        </w:rPr>
        <w:t>related</w:t>
      </w:r>
      <w:proofErr w:type="spellEnd"/>
      <w:r w:rsidRPr="002E2A86">
        <w:rPr>
          <w:rFonts w:ascii="Times New Roman" w:hAnsi="Times New Roman" w:cs="Times New Roman"/>
        </w:rPr>
        <w:t xml:space="preserve"> species. FEMS </w:t>
      </w:r>
      <w:proofErr w:type="spellStart"/>
      <w:r w:rsidRPr="002E2A86">
        <w:rPr>
          <w:rFonts w:ascii="Times New Roman" w:hAnsi="Times New Roman" w:cs="Times New Roman"/>
        </w:rPr>
        <w:t>Microbiol</w:t>
      </w:r>
      <w:proofErr w:type="spellEnd"/>
      <w:r w:rsidRPr="002E2A86">
        <w:rPr>
          <w:rFonts w:ascii="Times New Roman" w:hAnsi="Times New Roman" w:cs="Times New Roman"/>
        </w:rPr>
        <w:t xml:space="preserve"> Lett. 2007;</w:t>
      </w:r>
      <w:r w:rsidRPr="002E2A86">
        <w:rPr>
          <w:rFonts w:ascii="Times New Roman" w:hAnsi="Times New Roman" w:cs="Times New Roman"/>
        </w:rPr>
        <w:t xml:space="preserve"> </w:t>
      </w:r>
      <w:r w:rsidRPr="002E2A86">
        <w:rPr>
          <w:rFonts w:ascii="Times New Roman" w:hAnsi="Times New Roman" w:cs="Times New Roman"/>
        </w:rPr>
        <w:t>268:225-</w:t>
      </w:r>
      <w:r w:rsidRPr="002E2A86">
        <w:rPr>
          <w:rFonts w:ascii="Times New Roman" w:hAnsi="Times New Roman" w:cs="Times New Roman"/>
        </w:rPr>
        <w:t>2</w:t>
      </w:r>
      <w:r w:rsidRPr="002E2A86">
        <w:rPr>
          <w:rFonts w:ascii="Times New Roman" w:hAnsi="Times New Roman" w:cs="Times New Roman"/>
        </w:rPr>
        <w:t>30. d</w:t>
      </w:r>
      <w:proofErr w:type="spellStart"/>
      <w:r w:rsidRPr="002E2A86">
        <w:rPr>
          <w:rFonts w:ascii="Times New Roman" w:hAnsi="Times New Roman" w:cs="Times New Roman"/>
        </w:rPr>
        <w:t>oi</w:t>
      </w:r>
      <w:proofErr w:type="spellEnd"/>
      <w:r w:rsidRPr="002E2A86">
        <w:rPr>
          <w:rFonts w:ascii="Times New Roman" w:hAnsi="Times New Roman" w:cs="Times New Roman"/>
        </w:rPr>
        <w:t>: 10.1111/j.1574-6968.2006.00582.x. PMID: 17328749.</w:t>
      </w:r>
    </w:p>
    <w:sectPr w:rsidR="004024CA" w:rsidRPr="002E2A86" w:rsidSect="00844A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8C"/>
    <w:rsid w:val="000228A3"/>
    <w:rsid w:val="0007085E"/>
    <w:rsid w:val="00095C4A"/>
    <w:rsid w:val="000C02AE"/>
    <w:rsid w:val="000C5736"/>
    <w:rsid w:val="00122E1D"/>
    <w:rsid w:val="001344CB"/>
    <w:rsid w:val="001541B2"/>
    <w:rsid w:val="001A0A5E"/>
    <w:rsid w:val="001D6F38"/>
    <w:rsid w:val="001D7663"/>
    <w:rsid w:val="001F694B"/>
    <w:rsid w:val="002107FB"/>
    <w:rsid w:val="00281329"/>
    <w:rsid w:val="00287A85"/>
    <w:rsid w:val="002902D8"/>
    <w:rsid w:val="002C5B44"/>
    <w:rsid w:val="002E2A86"/>
    <w:rsid w:val="00302106"/>
    <w:rsid w:val="003070CE"/>
    <w:rsid w:val="00390C85"/>
    <w:rsid w:val="00392189"/>
    <w:rsid w:val="003B4FBB"/>
    <w:rsid w:val="003C404B"/>
    <w:rsid w:val="004024CA"/>
    <w:rsid w:val="0041069A"/>
    <w:rsid w:val="00427D60"/>
    <w:rsid w:val="0045540A"/>
    <w:rsid w:val="00463479"/>
    <w:rsid w:val="00464C34"/>
    <w:rsid w:val="00484771"/>
    <w:rsid w:val="004B610C"/>
    <w:rsid w:val="00504FF4"/>
    <w:rsid w:val="00584994"/>
    <w:rsid w:val="005939A5"/>
    <w:rsid w:val="005C67E1"/>
    <w:rsid w:val="005E59D5"/>
    <w:rsid w:val="0062488B"/>
    <w:rsid w:val="00650F31"/>
    <w:rsid w:val="006977C6"/>
    <w:rsid w:val="006A6EE6"/>
    <w:rsid w:val="006F29F4"/>
    <w:rsid w:val="00764BD8"/>
    <w:rsid w:val="00844A8C"/>
    <w:rsid w:val="00876ABF"/>
    <w:rsid w:val="00896C11"/>
    <w:rsid w:val="0091253D"/>
    <w:rsid w:val="00917798"/>
    <w:rsid w:val="009179F2"/>
    <w:rsid w:val="00931135"/>
    <w:rsid w:val="00936978"/>
    <w:rsid w:val="00A3010C"/>
    <w:rsid w:val="00A746A9"/>
    <w:rsid w:val="00AE6E81"/>
    <w:rsid w:val="00AF1A39"/>
    <w:rsid w:val="00B80826"/>
    <w:rsid w:val="00B97150"/>
    <w:rsid w:val="00BB68F2"/>
    <w:rsid w:val="00BC6178"/>
    <w:rsid w:val="00BE6990"/>
    <w:rsid w:val="00C431E4"/>
    <w:rsid w:val="00C81B7C"/>
    <w:rsid w:val="00D21307"/>
    <w:rsid w:val="00D31270"/>
    <w:rsid w:val="00DC0F60"/>
    <w:rsid w:val="00DC2558"/>
    <w:rsid w:val="00E537AB"/>
    <w:rsid w:val="00EF6DBC"/>
    <w:rsid w:val="00F2126B"/>
    <w:rsid w:val="00F25719"/>
    <w:rsid w:val="00F45B9F"/>
    <w:rsid w:val="00F85F3F"/>
    <w:rsid w:val="00FB080C"/>
    <w:rsid w:val="00FC4ED8"/>
    <w:rsid w:val="00FE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C7F05"/>
  <w15:chartTrackingRefBased/>
  <w15:docId w15:val="{F9B988B1-1DB4-4DA1-93FF-F8F9B129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44A8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uiPriority w:val="35"/>
    <w:unhideWhenUsed/>
    <w:qFormat/>
    <w:rsid w:val="00844A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463479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4634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5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15</Words>
  <Characters>9081</Characters>
  <Application>Microsoft Office Word</Application>
  <DocSecurity>0</DocSecurity>
  <Lines>75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bauer Edit</dc:creator>
  <cp:keywords/>
  <dc:description/>
  <cp:lastModifiedBy>Eszterbauer Edit</cp:lastModifiedBy>
  <cp:revision>23</cp:revision>
  <dcterms:created xsi:type="dcterms:W3CDTF">2024-02-02T12:49:00Z</dcterms:created>
  <dcterms:modified xsi:type="dcterms:W3CDTF">2024-02-02T13:30:00Z</dcterms:modified>
</cp:coreProperties>
</file>